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7FDF2F" w14:textId="77777777" w:rsidR="005A1543" w:rsidRPr="00932F6C" w:rsidRDefault="005A1543" w:rsidP="005A1543">
      <w:pPr>
        <w:spacing w:after="0" w:line="360" w:lineRule="auto"/>
        <w:rPr>
          <w:rFonts w:asciiTheme="majorHAnsi" w:eastAsia="Arial" w:hAnsiTheme="majorHAnsi" w:cs="Arial"/>
          <w:b/>
          <w:sz w:val="32"/>
          <w:szCs w:val="24"/>
          <w:lang w:val="en-GB" w:eastAsia="en-GB"/>
        </w:rPr>
      </w:pPr>
      <w:r w:rsidRPr="00932F6C">
        <w:rPr>
          <w:rFonts w:asciiTheme="majorHAnsi" w:eastAsia="Arial" w:hAnsiTheme="majorHAnsi" w:cs="Arial"/>
          <w:b/>
          <w:sz w:val="32"/>
          <w:szCs w:val="24"/>
          <w:lang w:val="en-GB" w:eastAsia="en-GB"/>
        </w:rPr>
        <w:t xml:space="preserve">Multimedia Appendix 5: </w:t>
      </w:r>
    </w:p>
    <w:p w14:paraId="44A1BC9B" w14:textId="77777777" w:rsidR="005A1543" w:rsidRPr="00932F6C" w:rsidRDefault="005A1543" w:rsidP="005A1543">
      <w:pPr>
        <w:spacing w:after="0" w:line="360" w:lineRule="auto"/>
        <w:rPr>
          <w:rFonts w:eastAsia="Arial" w:cs="Arial"/>
          <w:sz w:val="24"/>
          <w:szCs w:val="24"/>
          <w:lang w:val="en-GB" w:eastAsia="en-GB"/>
        </w:rPr>
      </w:pPr>
      <w:r w:rsidRPr="00932F6C">
        <w:rPr>
          <w:rFonts w:eastAsia="Arial" w:cs="Arial"/>
          <w:sz w:val="24"/>
          <w:szCs w:val="24"/>
          <w:lang w:val="en-GB" w:eastAsia="en-GB"/>
        </w:rPr>
        <w:t>Quality assessment results of cross-sectional studies using the NIH - National Heart, Lung and Blood Institute quality assessment tool</w:t>
      </w:r>
    </w:p>
    <w:tbl>
      <w:tblPr>
        <w:tblW w:w="0" w:type="auto"/>
        <w:tblCellMar>
          <w:top w:w="15" w:type="dxa"/>
          <w:left w:w="15" w:type="dxa"/>
          <w:bottom w:w="15" w:type="dxa"/>
          <w:right w:w="15" w:type="dxa"/>
        </w:tblCellMar>
        <w:tblLook w:val="04A0" w:firstRow="1" w:lastRow="0" w:firstColumn="1" w:lastColumn="0" w:noHBand="0" w:noVBand="1"/>
      </w:tblPr>
      <w:tblGrid>
        <w:gridCol w:w="7261"/>
        <w:gridCol w:w="700"/>
      </w:tblGrid>
      <w:tr w:rsidR="005A1543" w:rsidRPr="00932F6C" w14:paraId="57CE4A2F" w14:textId="77777777" w:rsidTr="00506A0A">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BCD586F"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Stud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FC65C42"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Rating</w:t>
            </w:r>
          </w:p>
        </w:tc>
      </w:tr>
      <w:tr w:rsidR="005A1543" w:rsidRPr="00932F6C" w14:paraId="71E9AC46" w14:textId="77777777" w:rsidTr="00506A0A">
        <w:trPr>
          <w:trHeight w:val="54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000D0BB"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 xml:space="preserve">Li Q, Wan F. 2016 </w:t>
            </w:r>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Ibb3cviv","properties":{"formattedCitation":"[40]","plainCitation":"[40]","noteIndex":0},"citationItems":[{"id":4815,"uris":["http://zotero.org/users/4481897/items/7EDMKCI3"],"uri":["http://zotero.org/users/4481897/items/7EDMKCI3"],"itemData":{"id":4815,"type":"paper-conference","title":"A case study of the characteristics of moocs completers taking an online professional training MOOC for example","page":"503-505","source":"Scopus","archive":"Scopus","event":"Proceedings - IEEE 16th International Conference on Advanced Learning Technologies, ICALT 2016","abstract":"MOOCs are developing rapidly with low completion rates which is questioned widely. But with its massive participation, there still are many MOOCs completers, who are what the course designers and investors want to attract and develop. What are the differences between the learners who complete the MOOCs and those who do not? How was the professional training MOOC designed to improve the completion rate? With these two questions, the researchers chose a professional training MOOC as a study case. All learners behavior data in the learning platform was collected. Two completers and three learners who dropped out during learning were interviewed. This research found that practitioners with the purpose of self-improvement have a greater possibility to complete the course. The completers have more previous learning experience and meet little difficulties during the learning process. Learners prefer to learn as a sequence of the course order and attach great importance to support service, especially the support service provided by instructor or other authoritative scholar. © 2016 IEEE.","DOI":"10.1109/ICALT.2016.2","author":[{"family":"Li","given":"Q."},{"family":"Wan","given":"F."}],"issued":{"date-parts":[["2016"]]}}}],"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40]</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hideMark/>
          </w:tcPr>
          <w:p w14:paraId="5A545FBD"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Poor</w:t>
            </w:r>
          </w:p>
        </w:tc>
      </w:tr>
      <w:tr w:rsidR="005A1543" w:rsidRPr="00932F6C" w14:paraId="398B1041" w14:textId="77777777" w:rsidTr="00506A0A">
        <w:trPr>
          <w:trHeight w:val="78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C82F8BC"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 xml:space="preserve">Lei C-U, Hou X, Kwok TTO, et al. 2015 </w:t>
            </w:r>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4i2pEQLu","properties":{"formattedCitation":"[49]","plainCitation":"[49]","noteIndex":0},"citationItems":[{"id":24257,"uris":["http://zotero.org/users/4481897/items/7REZYFG8"],"uri":["http://zotero.org/users/4481897/items/7REZYFG8"],"itemData":{"id":24257,"type":"paper-conference","title":"Advancing MOOC and SPOC development via a learner decision journey analytic framework","container-title":"2015 IEEE International Conference on Teaching, Assessment, and Learning for Engineering (TALE)","page":"149-156","source":"IEEE Xplore","event":"2015 IEEE International Conference on Teaching, Assessment, and Learning for Engineering (TALE)","abstract":"Recently, the rise of Massive Open Online Courses (MOOCs) and Small Private Online Courses (SPOCs) have reshaped the scope of education. In these online learning environments, learners have control over their learning process and actively \"pull\" information that are helpful to them. This makes the educational process primarily learner-driven. Learning analytics and pedagogies have been proposed to actively engage learners, to provide suitable learning environment and to empower learners to learn. However, existing frameworks are not holistic and fail to capture all learner contact points within and outside the course. In this manuscript, a Learner Decision Journey framework is proposed for analyzing MOOC/SPOC development and in particular, for understanding the circular learning process in MOOCs, to generate further insights for course improvements. A case study of analyzing post-learning experiences in a MOOC is used to illustrate how the proposed framework can be used in practice. The proposed framework can be generalized to study activities in all stages of the Learning Decision Journey to provide a holistic analysis of MOOC/SPOC development.","DOI":"10.1109/TALE.2015.7386034","author":[{"family":"Lei","given":"C."},{"family":"Hou","given":"X."},{"family":"Kwok","given":"T. T. O."},{"family":"Chan","given":"T. S. F."},{"family":"Lee","given":"J."},{"family":"Oh","given":"E."},{"family":"Gonda","given":"D."},{"family":"Yeung","given":"Y. A."},{"family":"Lai","given":"C."}],"issued":{"date-parts":[["2015",12]]}}}],"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49]</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hideMark/>
          </w:tcPr>
          <w:p w14:paraId="378D0F27"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Poor</w:t>
            </w:r>
          </w:p>
        </w:tc>
      </w:tr>
      <w:tr w:rsidR="005A1543" w:rsidRPr="00932F6C" w14:paraId="31E1BC79" w14:textId="77777777" w:rsidTr="00506A0A">
        <w:trPr>
          <w:trHeight w:val="78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6FB5339"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 xml:space="preserve">Singh AB, </w:t>
            </w:r>
            <w:proofErr w:type="spellStart"/>
            <w:r w:rsidRPr="00932F6C">
              <w:rPr>
                <w:rFonts w:eastAsia="Arial" w:cs="Arial"/>
                <w:sz w:val="24"/>
                <w:szCs w:val="24"/>
                <w:lang w:val="en-GB" w:eastAsia="en-GB"/>
              </w:rPr>
              <w:t>Mørch</w:t>
            </w:r>
            <w:proofErr w:type="spellEnd"/>
            <w:r w:rsidRPr="00932F6C">
              <w:rPr>
                <w:rFonts w:eastAsia="Arial" w:cs="Arial"/>
                <w:sz w:val="24"/>
                <w:szCs w:val="24"/>
                <w:lang w:val="en-GB" w:eastAsia="en-GB"/>
              </w:rPr>
              <w:t xml:space="preserve"> AI. 2018 </w:t>
            </w:r>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pHxSguhL","properties":{"formattedCitation":"[34]","plainCitation":"[34]","noteIndex":0},"citationItems":[{"id":19374,"uris":["http://zotero.org/users/4481897/items/ZFYSEGLU"],"uri":["http://zotero.org/users/4481897/items/ZFYSEGLU"],"itemData":{"id":19374,"type":"article-journal","title":"An analysis of participants' experiences from the first international MOOC offered at the University of Oslo","container-title":"Nordic Journal of Digital Literacy","page":"40-64","volume":"13","issue":"1","source":"Scopus","archive":"Scopus","abstract":"This paper explores pedagogical practices and participants' engagement in learning activities during the first international Massive Open Online Course (MOOC) offered by the University of Oslo through the FutureLearn platform in 2015. The data were collected using pre- and post-course surveys and participant observations. We used the acquisition and participation metaphors of learning proposed by Sfard (1998) as a conceptual framework to inform our analyses and discussions. The data indicated that new pedagogical practices are in the making for online learning, involving elements of existing practices and radically new ones. The instructors had sole authority in developing and curating course contents, thus following the acquisition metaphor of teaching and learning. In addition, the data indicated that, overall, the learners had a positive experience of learning by participating in the MOOC. The learners engaged in online discussion forums, interacting asynchronously with fellow learners and mentors. The discussion forums promoted knowledge sharing and collaborative learning activities among diverse groups (joiners, surveyors, and social learners). The apparent contradiction between teaching according to the acquisition metaphor and the learners' preferences for the participation metaphor was resolved by some of the learners through self-organised scaffolding. The teachers did not interact enough with the learners and so, to compensate, some learners took on facilitating roles. We discuss our findings in terms of the related work and contemporary trends in online learning and higher education research, including learning analytics, formative assessment, personalization, collaboration support, and lifelong learning. © 2017 Author(s).","DOI":"10.18261/ISSN.1891-943X-2018-01-04","author":[{"family":"Singh","given":"A.B."},{"family":"Mørch","given":"A.I."}],"issued":{"date-parts":[["2018"]]}}}],"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34]</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hideMark/>
          </w:tcPr>
          <w:p w14:paraId="12B481BC"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Poor</w:t>
            </w:r>
          </w:p>
        </w:tc>
      </w:tr>
      <w:tr w:rsidR="005A1543" w:rsidRPr="00932F6C" w14:paraId="7D115AA7" w14:textId="77777777" w:rsidTr="00506A0A">
        <w:trPr>
          <w:trHeight w:val="78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C084A1F" w14:textId="77777777" w:rsidR="005A1543" w:rsidRPr="00BB507B" w:rsidRDefault="005A1543" w:rsidP="00506A0A">
            <w:pPr>
              <w:spacing w:after="0" w:line="360" w:lineRule="auto"/>
              <w:rPr>
                <w:rFonts w:eastAsia="Arial" w:cs="Arial"/>
                <w:sz w:val="24"/>
                <w:szCs w:val="24"/>
                <w:lang w:val="sv-SE" w:eastAsia="en-GB"/>
              </w:rPr>
            </w:pPr>
            <w:r w:rsidRPr="00BB507B">
              <w:rPr>
                <w:rFonts w:eastAsia="Arial" w:cs="Arial"/>
                <w:sz w:val="24"/>
                <w:szCs w:val="24"/>
                <w:lang w:val="sv-SE" w:eastAsia="en-GB"/>
              </w:rPr>
              <w:t xml:space="preserve">Liang D, Jia J, Wu X, et al. 2014 </w:t>
            </w:r>
            <w:r w:rsidRPr="00932F6C">
              <w:rPr>
                <w:rFonts w:eastAsia="Arial" w:cs="Arial"/>
                <w:sz w:val="24"/>
                <w:szCs w:val="24"/>
                <w:lang w:val="en-GB" w:eastAsia="en-GB"/>
              </w:rPr>
              <w:fldChar w:fldCharType="begin"/>
            </w:r>
            <w:r w:rsidRPr="00BB507B">
              <w:rPr>
                <w:rFonts w:eastAsia="Arial" w:cs="Arial"/>
                <w:sz w:val="24"/>
                <w:szCs w:val="24"/>
                <w:lang w:val="sv-SE" w:eastAsia="en-GB"/>
              </w:rPr>
              <w:instrText xml:space="preserve"> ADDIN ZOTERO_ITEM CSL_CITATION {"citationID":"3OahH8u7","properties":{"formattedCitation":"[39]","plainCitation":"[39]","noteIndex":0},"citationItems":[{"id":23922,"uris":["http://zotero.org/users/4481897/items/QMZ7RZYW"],"uri":["http://zotero.org/users/4481897/items/QMZ7RZYW"],"itemData":{"id":23922,"type":"article-journal","title":"Analysis of learners’ behaviors and learning outcomes in a massive open online course","page":"19","source":"Zotero","language":"en","author":[{"family":"Liang","given":"Dong"},{"family":"Jia","given":"Jiyou"},{"family":"Wu","given":"Xiaomeng"},{"family":"Miao","given":"Jingmin"},{"family":"Wang","given":"Aihua"}],"issued":{"date-parts":[["2014"]]}}}],"schema":"https://github.com/citation-style-language/schema/raw/master/csl-citation.json"} </w:instrText>
            </w:r>
            <w:r w:rsidRPr="00932F6C">
              <w:rPr>
                <w:rFonts w:eastAsia="Arial" w:cs="Arial"/>
                <w:sz w:val="24"/>
                <w:szCs w:val="24"/>
                <w:lang w:val="en-GB" w:eastAsia="en-GB"/>
              </w:rPr>
              <w:fldChar w:fldCharType="separate"/>
            </w:r>
            <w:r w:rsidRPr="00BB507B">
              <w:rPr>
                <w:rFonts w:eastAsia="Arial" w:cs="Arial"/>
                <w:sz w:val="24"/>
                <w:szCs w:val="24"/>
                <w:lang w:val="sv-SE" w:eastAsia="en-GB"/>
              </w:rPr>
              <w:t>[39]</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hideMark/>
          </w:tcPr>
          <w:p w14:paraId="25104AC6"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Poor</w:t>
            </w:r>
          </w:p>
        </w:tc>
      </w:tr>
      <w:tr w:rsidR="005A1543" w:rsidRPr="00932F6C" w14:paraId="62CD36D5" w14:textId="77777777" w:rsidTr="00506A0A">
        <w:trPr>
          <w:trHeight w:val="78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DCFB8DF"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 xml:space="preserve">Chen W, Jia J, Miao J, et al, 2015 </w:t>
            </w:r>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D1mMLrdj","properties":{"formattedCitation":"[31]","plainCitation":"[31]","noteIndex":0},"citationItems":[{"id":5664,"uris":["http://zotero.org/users/4481897/items/NNXPDUW8"],"uri":["http://zotero.org/users/4481897/items/NNXPDUW8"],"itemData":{"id":5664,"type":"paper-conference","title":"Assessing students' learning experience and achievements in a medium-sized massively open online course","page":"15-16","source":"Scopus","archive":"Scopus","event":"Proceedings - IEEE 15th International Conference on Advanced Learning Technologies: Advanced Technologies for Supporting Open Access to Formal and Informal Learning, ICALT 2015","abstract":"A medium-sized Massively Open Online Course (MOOC) was hosted by Peking University in 2013. Altogether 192 Chinese students came to Peking University and learned face-to-face, another 311 Chinese students participated online. This study targeted one research question: Were there any significant differences between the learning experiences and outcomes of onsite and online students? Although onsite students had lower attrition and higher completion rates than their online peers, no significant difference was detected between the average assignment scores of the onsite and online participants who had completed all the assignments. Learners also responded to a survey asking for their learning experiences. There were no significant differences between the online and onsite students' ratings of technology quality and usability of course management system, instructional content, and the design of learning assessment. Findings from this first empirical study on a Chinese MOOC will inform researchers and practitioners interested in introducing MOOCs to Chinese students. © 2015 IEEE.","DOI":"10.1109/ICALT.2015.69","author":[{"family":"Chen","given":"W."},{"family":"Jia","given":"J."},{"family":"Miao","given":"J."},{"family":"Wu","given":"X."},{"family":"Wang","given":"A."},{"family":"Yang","given":"B."}],"issued":{"date-parts":[["2015"]]}}}],"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31]</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hideMark/>
          </w:tcPr>
          <w:p w14:paraId="44F414C2"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Poor</w:t>
            </w:r>
          </w:p>
        </w:tc>
      </w:tr>
      <w:tr w:rsidR="005A1543" w:rsidRPr="00932F6C" w14:paraId="4FA0B6D2" w14:textId="77777777" w:rsidTr="00506A0A">
        <w:trPr>
          <w:trHeight w:val="54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5BD79D8"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 xml:space="preserve">Lin J, </w:t>
            </w:r>
            <w:proofErr w:type="spellStart"/>
            <w:r w:rsidRPr="00932F6C">
              <w:rPr>
                <w:rFonts w:eastAsia="Arial" w:cs="Arial"/>
                <w:sz w:val="24"/>
                <w:szCs w:val="24"/>
                <w:lang w:val="en-GB" w:eastAsia="en-GB"/>
              </w:rPr>
              <w:t>Cantoni</w:t>
            </w:r>
            <w:proofErr w:type="spellEnd"/>
            <w:r w:rsidRPr="00932F6C">
              <w:rPr>
                <w:rFonts w:eastAsia="Arial" w:cs="Arial"/>
                <w:sz w:val="24"/>
                <w:szCs w:val="24"/>
                <w:lang w:val="en-GB" w:eastAsia="en-GB"/>
              </w:rPr>
              <w:t xml:space="preserve"> L. 2017 </w:t>
            </w:r>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AJNnmokn","properties":{"formattedCitation":"[53]","plainCitation":"[53]","noteIndex":0},"citationItems":[{"id":24190,"uris":["http://zotero.org/users/4481897/items/IS7G8VUT"],"uri":["http://zotero.org/users/4481897/items/IS7G8VUT"],"itemData":{"id":24190,"type":"paper-conference","title":"Assessing the Performance of a Tourism MOOC Using the Kirkpatrick Model: A Supplier’s Point of View","container-title":"Information and Communication Technologies in Tourism 2017","publisher":"Springer International Publishing","page":"129-142","source":"Springer Link","abstract":"This paper presents the evaluation methods and results of a pilot tourism MOOC (Massive Open Online Course) called eTourism: Communication Perspectives, based on the Kirkpatrick model. It assigned twelve indicators to the model’s four levels of evaluation (reaction, learning, behaviour, results). Indicators include: self-efficacy and motivation, satisfaction, relevance, course performance, collaborative learning, higher-order learning, reflective and integrative learning, skills development, post-course practices, corporate social responsibility, public relations, and marketing. With various measurement tools such as pre-, in- and post-course surveys, post-course interviews, and analytics data by the host platform, the paper explains the available data with the twelve indicators and provides meaningful performance assessment for the MOOC. Results show that the MOOC was successful in all four levels according to the twelve indicators. The limitations and the future directions are also discussed at the end of the study.","ISBN":"978-3-319-51168-9","shortTitle":"Assessing the Performance of a Tourism MOOC Using the Kirkpatrick Model","language":"en","author":[{"family":"Lin","given":"Jingjing"},{"family":"Cantoni","given":"Lorenzo"}],"editor":[{"family":"Schegg","given":"Roland"},{"family":"Stangl","given":"Brigitte"}],"issued":{"date-parts":[["2017"]]}}}],"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53]</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hideMark/>
          </w:tcPr>
          <w:p w14:paraId="00F845F7"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Poor</w:t>
            </w:r>
          </w:p>
        </w:tc>
      </w:tr>
      <w:tr w:rsidR="005A1543" w:rsidRPr="00932F6C" w14:paraId="04F8A9D0" w14:textId="77777777" w:rsidTr="00506A0A">
        <w:trPr>
          <w:trHeight w:val="174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39288EE" w14:textId="77777777" w:rsidR="005A1543" w:rsidRPr="00932F6C" w:rsidRDefault="005A1543" w:rsidP="00506A0A">
            <w:pPr>
              <w:spacing w:after="0" w:line="360" w:lineRule="auto"/>
              <w:rPr>
                <w:rFonts w:eastAsia="Arial" w:cs="Arial"/>
                <w:sz w:val="24"/>
                <w:szCs w:val="24"/>
                <w:lang w:val="en-GB" w:eastAsia="en-GB"/>
              </w:rPr>
            </w:pPr>
            <w:proofErr w:type="spellStart"/>
            <w:r w:rsidRPr="00932F6C">
              <w:rPr>
                <w:rFonts w:eastAsia="Arial" w:cs="Arial"/>
                <w:sz w:val="24"/>
                <w:szCs w:val="24"/>
                <w:lang w:val="en-GB" w:eastAsia="en-GB"/>
              </w:rPr>
              <w:t>Alemán</w:t>
            </w:r>
            <w:proofErr w:type="spellEnd"/>
            <w:r w:rsidRPr="00932F6C">
              <w:rPr>
                <w:rFonts w:eastAsia="Arial" w:cs="Arial"/>
                <w:sz w:val="24"/>
                <w:szCs w:val="24"/>
                <w:lang w:val="en-GB" w:eastAsia="en-GB"/>
              </w:rPr>
              <w:t xml:space="preserve"> de la Garza LY, Sancho-</w:t>
            </w:r>
            <w:proofErr w:type="spellStart"/>
            <w:r w:rsidRPr="00932F6C">
              <w:rPr>
                <w:rFonts w:eastAsia="Arial" w:cs="Arial"/>
                <w:sz w:val="24"/>
                <w:szCs w:val="24"/>
                <w:lang w:val="en-GB" w:eastAsia="en-GB"/>
              </w:rPr>
              <w:t>Vinuesa</w:t>
            </w:r>
            <w:proofErr w:type="spellEnd"/>
            <w:r w:rsidRPr="00932F6C">
              <w:rPr>
                <w:rFonts w:eastAsia="Arial" w:cs="Arial"/>
                <w:sz w:val="24"/>
                <w:szCs w:val="24"/>
                <w:lang w:val="en-GB" w:eastAsia="en-GB"/>
              </w:rPr>
              <w:t xml:space="preserve"> T, Gómez </w:t>
            </w:r>
            <w:proofErr w:type="spellStart"/>
            <w:r w:rsidRPr="00932F6C">
              <w:rPr>
                <w:rFonts w:eastAsia="Arial" w:cs="Arial"/>
                <w:sz w:val="24"/>
                <w:szCs w:val="24"/>
                <w:lang w:val="en-GB" w:eastAsia="en-GB"/>
              </w:rPr>
              <w:t>Zermeño</w:t>
            </w:r>
            <w:proofErr w:type="spellEnd"/>
            <w:r w:rsidRPr="00932F6C">
              <w:rPr>
                <w:rFonts w:eastAsia="Arial" w:cs="Arial"/>
                <w:sz w:val="24"/>
                <w:szCs w:val="24"/>
                <w:lang w:val="en-GB" w:eastAsia="en-GB"/>
              </w:rPr>
              <w:t xml:space="preserve"> MG. 2015 </w:t>
            </w:r>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7GUyU47m","properties":{"formattedCitation":"[47]","plainCitation":"[47]","noteIndex":0},"citationItems":[{"id":7985,"uris":["http://zotero.org/users/4481897/items/XIG4B5H4"],"uri":["http://zotero.org/users/4481897/items/XIG4B5H4"],"itemData":{"id":7985,"type":"article-journal","title":"Atypical: Analysis of a Massive Open Online Course (MOOC) with a Relatively High Rate of Program Completers","container-title":"Global Education Review","page":"68-81","volume":"2","issue":"3","source":"ERIC","abstract":"Nowadays, Massive Open Online Courses (MOOCs) have raised great expectations due to their potential for changing the relationship between students and professors, academy and the general community. To conceptualize, the terms \"course\", \"online\", \"massive\" and \"open\" have been redefined and reinvented so many times that it is difficult to offer a wide broad definition to cover their whole activity, for example, the term \"massive\" most of the times it only refers to the number of learners joined, but it does not refers to the massive desertion levels. This document presents a comparative analysis for 11 MOOCs that obtained a terminal efficiency equal to or less than 11% and a MOOC whose calculated terminal efficiency was of 22.35%. This last course was created as part of a teacher training strategy, was developed at Coursera's platform and 10,161 total learners from 81 different countries joined. The obtained results describe the characteristics of the participants, the technological resources, the tools and the didactic strategies implemented by the instructors. It is concluded that without a correct measurement of the final results, it is not possible to evaluate the success of a MOOC, so the institutions and consortia must establish indicators to focus the efforts in order to improve the quality of teaching.","ISSN":"2325-663X","shortTitle":"Atypical","language":"en","author":[{"family":"Alemán de la Garza","given":"Lorena Yadira"},{"family":"Sancho-Vinuesa","given":"Teresa"},{"family":"Gómez Zermeño","given":"Marcela Georgina"}],"issued":{"date-parts":[["2015"]]}}}],"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47]</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hideMark/>
          </w:tcPr>
          <w:p w14:paraId="079BF452"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Poor</w:t>
            </w:r>
          </w:p>
        </w:tc>
      </w:tr>
      <w:tr w:rsidR="005A1543" w:rsidRPr="00932F6C" w14:paraId="400D390B" w14:textId="77777777" w:rsidTr="00506A0A">
        <w:trPr>
          <w:trHeight w:val="78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29730A2"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 xml:space="preserve">Khalil M, Ebner M. 2018 </w:t>
            </w:r>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xbyaJQ8u","properties":{"formattedCitation":"[27]","plainCitation":"[27]","noteIndex":0},"citationItems":[{"id":3950,"uris":["http://zotero.org/users/4481897/items/CX8CBY47"],"uri":["http://zotero.org/users/4481897/items/CX8CBY47"],"itemData":{"id":3950,"type":"chapter","title":"Can learning analytics find success in didactical measurements? Results from a MOOC case study","container-title":"Digital Workplace Learning: Bridging Formal and Informal Learning with Digital Technologies","page":"211-225","source":"Scopus","archive":"Scopus","abstract":"In recent years, massive open online courses (MOOCs) led the road into a new era of learning environment systems. Since 2008, e-Learning witnessed a new type of course which is massive in student numbers, open for anyone, and available for all without limitations. MOOCs integrate social networking, accessible online resources, and open-ended outcomes and are publicly shared. In addition, MOOCs offer several online variables that allow researchers from analytical disciplines (learning analytics) to translate these variable data values into research actions and interpret patterns. In this chapter, we present a detailed analysis of a MOOC case study offered in the previous 2 years, 2015 and 2016. The Graz University of Technology, the University of Graz, and partners from the Medical University of Graz collaborated on a project producing a MOOC called “Dr. Internet.” This MOOC aims to investigate whether the Internet helps or hurts in the endeavor to increase health literacy of the public and how it affects the practitioner- patient relationship. Nevertheless, the research study in this chapter is looking onto a different point of view. We will follow a quantitative investigation and apply learning analytics techniques on learners’ behavior as well as scrutinize traces they left behind in videos, discussion forums, and quizzes. In addition, we try to further inspect the dropout rate and level of engagement. It can be outlined that the early analysis results show that those MOOCs behaved similar to other studies but they differ in the higher number of reads in the discussion forum. Reasonable didactical interventions assisted to change learners’ attitudes toward online learning. This chapter will also describe the didactical approach of the Dr. Internet MOOCs. © Springer International Publishing AG 2018.","note":"DOI: 10.1007/978-3-319-46215-8_12","shortTitle":"Can learning analytics find success in didactical measurements?","author":[{"family":"Khalil","given":"M."},{"family":"Ebner","given":"M."}],"issued":{"date-parts":[["2018"]]}}}],"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27]</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FF2CC"/>
            <w:tcMar>
              <w:top w:w="40" w:type="dxa"/>
              <w:left w:w="40" w:type="dxa"/>
              <w:bottom w:w="40" w:type="dxa"/>
              <w:right w:w="40" w:type="dxa"/>
            </w:tcMar>
            <w:hideMark/>
          </w:tcPr>
          <w:p w14:paraId="0D3186CE"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Fair</w:t>
            </w:r>
          </w:p>
        </w:tc>
      </w:tr>
      <w:tr w:rsidR="005A1543" w:rsidRPr="00932F6C" w14:paraId="72B3997E" w14:textId="77777777" w:rsidTr="00506A0A">
        <w:trPr>
          <w:trHeight w:val="102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6523B47" w14:textId="77777777" w:rsidR="005A1543" w:rsidRPr="00932F6C" w:rsidRDefault="005A1543" w:rsidP="00506A0A">
            <w:pPr>
              <w:spacing w:after="0" w:line="360" w:lineRule="auto"/>
              <w:rPr>
                <w:rFonts w:eastAsia="Arial" w:cs="Arial"/>
                <w:sz w:val="24"/>
                <w:szCs w:val="24"/>
                <w:lang w:val="en-GB" w:eastAsia="en-GB"/>
              </w:rPr>
            </w:pPr>
            <w:proofErr w:type="spellStart"/>
            <w:r w:rsidRPr="00932F6C">
              <w:rPr>
                <w:rFonts w:eastAsia="Arial" w:cs="Arial"/>
                <w:sz w:val="24"/>
                <w:szCs w:val="24"/>
                <w:lang w:val="en-GB" w:eastAsia="en-GB"/>
              </w:rPr>
              <w:t>Draffan</w:t>
            </w:r>
            <w:proofErr w:type="spellEnd"/>
            <w:r w:rsidRPr="00932F6C">
              <w:rPr>
                <w:rFonts w:eastAsia="Arial" w:cs="Arial"/>
                <w:sz w:val="24"/>
                <w:szCs w:val="24"/>
                <w:lang w:val="en-GB" w:eastAsia="en-GB"/>
              </w:rPr>
              <w:t xml:space="preserve"> EA, Leon M, James A, et al. 2018 </w:t>
            </w:r>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QtoWTW65","properties":{"formattedCitation":"[46]","plainCitation":"[46]","noteIndex":0},"citationItems":[{"id":23940,"uris":["http://zotero.org/users/4481897/items/6CQNNTBW"],"uri":["http://zotero.org/users/4481897/items/6CQNNTBW"],"itemData":{"id":23940,"type":"paper-conference","title":"Completion, Comments and Repurposing a Digital Accessibility MOOC","container-title":"Computers Helping People with Special Needs","collection-title":"Lecture Notes in Computer Science","publisher":"Springer International Publishing","page":"138-145","source":"Springer Link","abstract":"The ‘massive’ and ‘open’ nature of Massive Open Online Courses (MOOCs) can provide powerful dissemination tools to raise awareness of topics in need of public attention, such as digital accessibility and its impact on assistive technology users. The subject is a wide-ranging one when taught from the point of view of those who may have sensory, physical and/or cognitive impairments coping with a myriad of digital activities on a daily basis. These may range from creating and viewing documents, surfing the web to using a mobile or a washing machine. An analysis of the interactions and learning experiences of those who completed the FutureLearn Digital Accessibility MOOC was conducted, using a combination of statistical and qualitative methods. Preliminary results indicate a progressive loss of participants over time, which is to be expected with MOOCs. However, certain measures such as the number of comments per participant, completed steps, and the “likes” count suggest a relatively high degree of engagement from this particular learning community. After examining the topics that triggered most participation, a suggestion has been formulated to repurpose parts of the course in order to exploit its most engaging sections and offer alternative forms of support for those activities that required more explanation.","ISBN":"978-3-319-94277-3","language":"en","author":[{"family":"Draffan","given":"E. A."},{"family":"Leon","given":"Manuel"},{"family":"James","given":"Abi"},{"family":"Aljaloud","given":"Saud"},{"family":"Wald","given":"Mike"}],"editor":[{"family":"Miesenberger","given":"Klaus"},{"family":"Kouroupetroglou","given":"Georgios"}],"issued":{"date-parts":[["2018"]]}}}],"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46]</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hideMark/>
          </w:tcPr>
          <w:p w14:paraId="2BB8FC4B"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Poor</w:t>
            </w:r>
          </w:p>
        </w:tc>
      </w:tr>
      <w:tr w:rsidR="005A1543" w:rsidRPr="00932F6C" w14:paraId="381840E5" w14:textId="77777777" w:rsidTr="00506A0A">
        <w:trPr>
          <w:trHeight w:val="102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F146537" w14:textId="77777777" w:rsidR="005A1543" w:rsidRPr="00BB507B" w:rsidRDefault="005A1543" w:rsidP="00506A0A">
            <w:pPr>
              <w:spacing w:after="0" w:line="360" w:lineRule="auto"/>
              <w:rPr>
                <w:rFonts w:eastAsia="Arial" w:cs="Arial"/>
                <w:sz w:val="24"/>
                <w:szCs w:val="24"/>
                <w:lang w:val="sv-SE" w:eastAsia="en-GB"/>
              </w:rPr>
            </w:pPr>
            <w:r w:rsidRPr="00BB507B">
              <w:rPr>
                <w:rFonts w:eastAsia="Arial" w:cs="Arial"/>
                <w:sz w:val="24"/>
                <w:szCs w:val="24"/>
                <w:lang w:val="sv-SE" w:eastAsia="en-GB"/>
              </w:rPr>
              <w:t xml:space="preserve">Kaveri A, Gunasekar S, Gupta D, et al. 2016 </w:t>
            </w:r>
            <w:r w:rsidRPr="00932F6C">
              <w:rPr>
                <w:rFonts w:eastAsia="Arial" w:cs="Arial"/>
                <w:sz w:val="24"/>
                <w:szCs w:val="24"/>
                <w:lang w:val="en-GB" w:eastAsia="en-GB"/>
              </w:rPr>
              <w:fldChar w:fldCharType="begin"/>
            </w:r>
            <w:r w:rsidRPr="00BB507B">
              <w:rPr>
                <w:rFonts w:eastAsia="Arial" w:cs="Arial"/>
                <w:sz w:val="24"/>
                <w:szCs w:val="24"/>
                <w:lang w:val="sv-SE" w:eastAsia="en-GB"/>
              </w:rPr>
              <w:instrText xml:space="preserve"> ADDIN ZOTERO_ITEM CSL_CITATION {"citationID":"oa8SfcYH","properties":{"formattedCitation":"[22]","plainCitation":"[22]","noteIndex":0},"citationItems":[{"id":4394,"uris":["http://zotero.org/users/4481897/items/JSP254HW"],"uri":["http://zotero.org/users/4481897/items/JSP254HW"],"itemData":{"id":4394,"type":"paper-conference","title":"Decoding Engagement in MOOCs: An Indian Learner Perspective","page":"100-105","source":"Scopus","archive":"Scopus","event":"Proceedings - IEEE 8th International Conference on Technology for Education, T4E 2016","abstract":"Building on existing works that hold 'learner engagement' central to learning, this paper seeks to decode the constituents of student engagement in MOOC learning. Specifically we model the impact of preference for learning styles and the different motivations to learn on learner engagement in MOOCs. We propose that an inclination to learn new things, lifelong learning attributes and paying for a course will positively impact engagement. Treating learner engagement in MOOCs as a 'latent construct', we employ a Structural Equation Model (SEM) on a dataset of Indian MOOC learners to test our hypothesis. Our analysis shows that learners who indicate love for learning as a reason for learning are more engaged in MOOCs. The results also indicate that those learners who are comfortable with learning and understanding new things are more engaged in MOOCs. Learners who prefer learning by themselves show lesser engagement in MOOC learning. We have argued in this paper that the current discussion on learning outcomes in MOOCs is unidimensional in its focus on MOOC success as a 0-1 activity centered on completion. Learning is a multi-dimensional activity and in order to take our current understanding of MOOCs forward, it is important to consider broader aspects of learning and its outcomes. Measuring engagement and the factors that lead to engagement were a first step towards a developing a more holistic understanding of MOOC based learning. The results from this study - one of the first to focus on learner engagement in MOOCs - are encouraging as it proposes an alternate way to look at success in MOOCs. © 2016 IEEE.","DOI":"10.1109/T4E.2016.027","shortTitle":"Decoding Engagement in MOOCs","author":[{"family":"Kaveri","given":"A."},{"family":"Gunasekar","given":"S."},{"family":"Gupta","given":"D."},{"family":"Pratap","given":"M."}],"issued":{"date-parts":[["2017"]]}}}],"schema":"https://github.com/citation-style-language/schema/raw/master/csl-citation.json"} </w:instrText>
            </w:r>
            <w:r w:rsidRPr="00932F6C">
              <w:rPr>
                <w:rFonts w:eastAsia="Arial" w:cs="Arial"/>
                <w:sz w:val="24"/>
                <w:szCs w:val="24"/>
                <w:lang w:val="en-GB" w:eastAsia="en-GB"/>
              </w:rPr>
              <w:fldChar w:fldCharType="separate"/>
            </w:r>
            <w:r w:rsidRPr="00BB507B">
              <w:rPr>
                <w:rFonts w:eastAsia="Arial" w:cs="Arial"/>
                <w:sz w:val="24"/>
                <w:szCs w:val="24"/>
                <w:lang w:val="sv-SE" w:eastAsia="en-GB"/>
              </w:rPr>
              <w:t>[22]</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hideMark/>
          </w:tcPr>
          <w:p w14:paraId="7C7BE54A"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Poor</w:t>
            </w:r>
          </w:p>
        </w:tc>
      </w:tr>
      <w:tr w:rsidR="005A1543" w:rsidRPr="00932F6C" w14:paraId="0AC22A75" w14:textId="77777777" w:rsidTr="00506A0A">
        <w:trPr>
          <w:trHeight w:val="78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57E5228" w14:textId="77777777" w:rsidR="005A1543" w:rsidRPr="00932F6C" w:rsidRDefault="005A1543" w:rsidP="00506A0A">
            <w:pPr>
              <w:spacing w:after="0" w:line="360" w:lineRule="auto"/>
              <w:rPr>
                <w:rFonts w:eastAsia="Arial" w:cs="Arial"/>
                <w:sz w:val="24"/>
                <w:szCs w:val="24"/>
                <w:lang w:val="en-GB" w:eastAsia="en-GB"/>
              </w:rPr>
            </w:pPr>
            <w:proofErr w:type="spellStart"/>
            <w:r w:rsidRPr="00932F6C">
              <w:rPr>
                <w:rFonts w:eastAsia="Arial" w:cs="Arial"/>
                <w:sz w:val="24"/>
                <w:szCs w:val="24"/>
                <w:lang w:val="en-GB" w:eastAsia="en-GB"/>
              </w:rPr>
              <w:t>Alturkistani</w:t>
            </w:r>
            <w:proofErr w:type="spellEnd"/>
            <w:r w:rsidRPr="00932F6C">
              <w:rPr>
                <w:rFonts w:eastAsia="Arial" w:cs="Arial"/>
                <w:sz w:val="24"/>
                <w:szCs w:val="24"/>
                <w:lang w:val="en-GB" w:eastAsia="en-GB"/>
              </w:rPr>
              <w:t xml:space="preserve"> A, Car J, Majeed A, et al. 2018 </w:t>
            </w:r>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0QvDMJYo","properties":{"formattedCitation":"[41]","plainCitation":"[41]","noteIndex":0},"citationItems":[{"id":18960,"uris":["http://zotero.org/users/4481897/items/DVHTNVJQ"],"uri":["http://zotero.org/users/4481897/items/DVHTNVJQ"],"itemData":{"id":18960,"type":"paper-conference","title":"Determining the effectiveness of a massive open online course in data science for health","publisher-place":"Madrid, Spain","event":"International Conference on e-Learning 2018","event-place":"Madrid, Spain","abstract":"Massive Open Online Courses (MOOCs) are widely used to deliver specialized education and training in different fields. Determining the effectiveness of these courses is an integral part of delivering comprehensive, high-quality learning. This study is an evaluation of a MOOC offered by Imperial College London in collaboration with Health iQ called, Data Science Essentials: Real World Evidence. The paper analyzes the reported learning outcomes, attitudes and behaviours of students after completing the MOOC. The study used mixed-methods, drawing from a Kirkpatrick evaluation-using data from semi-structured interviews transcribed and analyzed through Braun and Clark's method for thematic coding. 191 learners joined the MOOC. Two participants who completed at least 75% of the course were interviewed for the course evaluation. The findings of the analysis suggest that the course attracted target learners and learners found its application and engagement methods effective. Learners found the training provided by the MOOC to be helpful and with the potential to be applied in their work environment in the future and identified some work-related barriers that prevent knowledge application. Networking during and post-MOOC was identified as an area that needs improvement and development in the future. Findings derived from this evaluation support the fact that generally, MOOCs can improve learning and knowledge attainment in practical skills-based knowledge. One implication of this study is to inform factors that engage learners in the design and implementation of MOOC. The findings have shown that factors that affect the learners’ engagement are the availability of lecture videos, self-assessment tools and high networking and communication between learners. In terms of knowledge application, support and availability of the right resources are essential because learners are not able to apply learning in their workplace if the workplace lacked the right resources and support. Developers of MOOCs for continuing professional development should take into consideration work-related barriers when designing their MOOCs.","ISBN":"978-989-8533-78-4","author":[{"family":"Alturkistani","given":"A"},{"family":"Car","given":"J"},{"family":"Majeed","given":"A"},{"family":"Brindley","given":"D"},{"family":"Wells","given":"G"},{"family":"Meinert","given":"E"}],"issued":{"date-parts":[["2018",7,17]]}}}],"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41]</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hideMark/>
          </w:tcPr>
          <w:p w14:paraId="2A228E84"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Poor</w:t>
            </w:r>
          </w:p>
        </w:tc>
      </w:tr>
      <w:tr w:rsidR="005A1543" w:rsidRPr="00932F6C" w14:paraId="7CD02678" w14:textId="77777777" w:rsidTr="00506A0A">
        <w:trPr>
          <w:trHeight w:val="78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5E38F70" w14:textId="77777777" w:rsidR="005A1543" w:rsidRPr="00932F6C" w:rsidRDefault="005A1543" w:rsidP="00506A0A">
            <w:pPr>
              <w:spacing w:after="0" w:line="360" w:lineRule="auto"/>
              <w:rPr>
                <w:rFonts w:eastAsia="Arial" w:cs="Arial"/>
                <w:sz w:val="24"/>
                <w:szCs w:val="24"/>
                <w:lang w:val="en-GB" w:eastAsia="en-GB"/>
              </w:rPr>
            </w:pPr>
            <w:proofErr w:type="spellStart"/>
            <w:r w:rsidRPr="00932F6C">
              <w:rPr>
                <w:rFonts w:eastAsia="Arial" w:cs="Arial"/>
                <w:sz w:val="24"/>
                <w:szCs w:val="24"/>
                <w:lang w:val="en-GB" w:eastAsia="en-GB"/>
              </w:rPr>
              <w:t>Lesjak</w:t>
            </w:r>
            <w:proofErr w:type="spellEnd"/>
            <w:r w:rsidRPr="00932F6C">
              <w:rPr>
                <w:rFonts w:eastAsia="Arial" w:cs="Arial"/>
                <w:sz w:val="24"/>
                <w:szCs w:val="24"/>
                <w:lang w:val="en-GB" w:eastAsia="en-GB"/>
              </w:rPr>
              <w:t xml:space="preserve"> B, </w:t>
            </w:r>
            <w:proofErr w:type="spellStart"/>
            <w:r w:rsidRPr="00932F6C">
              <w:rPr>
                <w:rFonts w:eastAsia="Arial" w:cs="Arial"/>
                <w:sz w:val="24"/>
                <w:szCs w:val="24"/>
                <w:lang w:val="en-GB" w:eastAsia="en-GB"/>
              </w:rPr>
              <w:t>Florjan</w:t>
            </w:r>
            <w:proofErr w:type="spellEnd"/>
            <w:r w:rsidRPr="00932F6C">
              <w:rPr>
                <w:rFonts w:eastAsia="Arial" w:cs="Arial"/>
                <w:sz w:val="24"/>
                <w:szCs w:val="24"/>
                <w:lang w:val="en-GB" w:eastAsia="en-GB"/>
              </w:rPr>
              <w:t xml:space="preserve"> V. 2014 </w:t>
            </w:r>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5Zi1uCJX","properties":{"formattedCitation":"[25]","plainCitation":"[25]","noteIndex":0},"citationItems":[{"id":23860,"uris":["http://zotero.org/users/4481897/items/586XR7AW"],"uri":["http://zotero.org/users/4481897/items/586XR7AW"],"itemData":{"id":23860,"type":"chapter","title":"Evaluation of MOOC: Hands-On Project or Creative Use of ICT in Teaching","container-title":"Human Capital without Borders: Knowledge and Learning for Quality of Life; Proceedings of the Management, Knowledge and Learning International Conference 2014","publisher":"ToKnowPress","page":"1147-1155","source":"ideas.repec.org","abstract":"The Hands-On ICT project aims at facilitating the integration of ICT tools in teaching through an open and learning-by-doing environment where teachers will develop their skills with innovative educational tools. In the project we are planning to prepare a set of MOOCs (massive open online courses) to achieve aforementioned aim. In 1st round pilot, where we prepared three creative learning activities, we were evaluating certain characteristics of the courses, importance of communication, successfulness of the course, and researched participants’ opinion with open questions. We discovered that although communication and mentoring were not the most important course characteristics, they are important for course successfulness. With brief qualitative research of open questions, we found out, that participants liked the fact of being involved in such international project, but wished for more support at pilot. For the next level of piloting we have to improve tutoring role, work on comprehensiveness and usefulness of future course materials and improve towards successfulness of the courses.","URL":"https://ideas.repec.org/h/tkp/mklp14/1147-1155.html","shortTitle":"Evaluation of MOOC","language":"en","author":[{"family":"Lesjak","given":"Benjamin"},{"family":"Florjancic","given":"Viktorija"}],"issued":{"date-parts":[["2014"]]},"accessed":{"date-parts":[["2018",10,22]]}}}],"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25]</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hideMark/>
          </w:tcPr>
          <w:p w14:paraId="160299BA"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Poor</w:t>
            </w:r>
          </w:p>
        </w:tc>
      </w:tr>
      <w:tr w:rsidR="005A1543" w:rsidRPr="00932F6C" w14:paraId="322BAF73" w14:textId="77777777" w:rsidTr="00506A0A">
        <w:trPr>
          <w:trHeight w:val="54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860C8BF"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lastRenderedPageBreak/>
              <w:t xml:space="preserve">Cross, Simon 2013 </w:t>
            </w:r>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SsVmJdHs","properties":{"formattedCitation":"[42]","plainCitation":"[42]","noteIndex":0},"citationItems":[{"id":23911,"uris":["http://zotero.org/users/4481897/items/AHSVABSP"],"uri":["http://zotero.org/users/4481897/items/AHSVABSP"],"itemData":{"id":23911,"type":"report","title":"Evaluation of the OLDS MOOC curriculum design course: participant perspectives, expectations and experiences","publisher":"Open University","publisher-place":"Milton Keynes","event-place":"Milton Keynes","URL":"http://oro.open.ac.uk/37836/1/EvaluationReport_OLDSMOOC_v1.0.pdf","author":[{"family":"Cross","given":"Simon"}],"issued":{"date-parts":[["2013"]]},"accessed":{"date-parts":[["2018",10,23]]}}}],"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42]</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hideMark/>
          </w:tcPr>
          <w:p w14:paraId="14022AAB"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Poor</w:t>
            </w:r>
          </w:p>
        </w:tc>
      </w:tr>
      <w:tr w:rsidR="005A1543" w:rsidRPr="00932F6C" w14:paraId="48D9C58B" w14:textId="77777777" w:rsidTr="00506A0A">
        <w:trPr>
          <w:trHeight w:val="78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0F693A3" w14:textId="77777777" w:rsidR="005A1543" w:rsidRPr="00BB507B" w:rsidRDefault="005A1543" w:rsidP="00506A0A">
            <w:pPr>
              <w:spacing w:after="0" w:line="360" w:lineRule="auto"/>
              <w:rPr>
                <w:rFonts w:eastAsia="Arial" w:cs="Arial"/>
                <w:sz w:val="24"/>
                <w:szCs w:val="24"/>
                <w:lang w:val="sv-SE" w:eastAsia="en-GB"/>
              </w:rPr>
            </w:pPr>
            <w:r w:rsidRPr="00BB507B">
              <w:rPr>
                <w:rFonts w:eastAsia="Arial" w:cs="Arial"/>
                <w:sz w:val="24"/>
                <w:szCs w:val="24"/>
                <w:lang w:val="sv-SE" w:eastAsia="en-GB"/>
              </w:rPr>
              <w:t xml:space="preserve">Liu M, Kang J, McKelroy E. 2015 </w:t>
            </w:r>
            <w:r w:rsidRPr="00932F6C">
              <w:rPr>
                <w:rFonts w:eastAsia="Arial" w:cs="Arial"/>
                <w:sz w:val="24"/>
                <w:szCs w:val="24"/>
                <w:lang w:val="en-GB" w:eastAsia="en-GB"/>
              </w:rPr>
              <w:fldChar w:fldCharType="begin"/>
            </w:r>
            <w:r w:rsidRPr="00BB507B">
              <w:rPr>
                <w:rFonts w:eastAsia="Arial" w:cs="Arial"/>
                <w:sz w:val="24"/>
                <w:szCs w:val="24"/>
                <w:lang w:val="sv-SE" w:eastAsia="en-GB"/>
              </w:rPr>
              <w:instrText xml:space="preserve"> ADDIN ZOTERO_ITEM CSL_CITATION {"citationID":"uEAF8JFK","properties":{"formattedCitation":"[37]","plainCitation":"[37]","noteIndex":0},"citationItems":[{"id":6061,"uris":["http://zotero.org/users/4481897/items/SXTAEUYZ"],"uri":["http://zotero.org/users/4481897/items/SXTAEUYZ"],"itemData":{"id":6061,"type":"article-journal","title":"Examining learners’ perspective of taking a MOOC: reasons, excitement, and perception of usefulness","container-title":"Educational Media International","page":"129-146","volume":"52","issue":"2","source":"Scopus","archive":"Scopus","abstract":"In recent years, massive open online Courses (MOOCs) as an online instruction format have attracted educators’ attention in higher education. While there are many news reports and blog entries about MOOCs, evidence-based research is still emerging. Research examining the learners’ perspective on taking a MOOC is scarce but very much needed. This study, using both quantitative and qualitative data, investigated participants’ reasons and excitement levels to take a MOOC and their perception of the usefulness of the course. The findings indicated that the majority of the participants were working professionals who sought to get opportunities and resources for their career development without the constraints of their geographical locations and time. Flexibility of the course schedule, credibility of the instructor, and quality of the materials are important factors for these individuals. The findings highlighted the importance of good pedagogies regardless if the platform is a MOOC, face-to-face, or other online formats; the hands-on nature was the most helpful aspect of this MOOC. The findings also showed that course design is important as difficult navigations and not-so-intuitive interface affected participants’ learning experience and perception of the course negatively. © 2015 International Council for Educational Media.","DOI":"10.1080/09523987.2015.1053289","shortTitle":"Examining learners’ perspective of taking a MOOC","author":[{"family":"Liu","given":"M."},{"family":"Kang","given":"J."},{"family":"McKelroy","given":"E."}],"issued":{"date-parts":[["2015"]]}}}],"schema":"https://github.com/citation-style-language/schema/raw/master/csl-citation.json"} </w:instrText>
            </w:r>
            <w:r w:rsidRPr="00932F6C">
              <w:rPr>
                <w:rFonts w:eastAsia="Arial" w:cs="Arial"/>
                <w:sz w:val="24"/>
                <w:szCs w:val="24"/>
                <w:lang w:val="en-GB" w:eastAsia="en-GB"/>
              </w:rPr>
              <w:fldChar w:fldCharType="separate"/>
            </w:r>
            <w:r w:rsidRPr="00BB507B">
              <w:rPr>
                <w:rFonts w:eastAsia="Arial" w:cs="Arial"/>
                <w:sz w:val="24"/>
                <w:szCs w:val="24"/>
                <w:lang w:val="sv-SE" w:eastAsia="en-GB"/>
              </w:rPr>
              <w:t>[37]</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hideMark/>
          </w:tcPr>
          <w:p w14:paraId="1E8AAB49"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Poor</w:t>
            </w:r>
          </w:p>
        </w:tc>
      </w:tr>
      <w:tr w:rsidR="005A1543" w:rsidRPr="00932F6C" w14:paraId="7F14E979" w14:textId="77777777" w:rsidTr="00506A0A">
        <w:trPr>
          <w:trHeight w:val="102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57C3DE9"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 xml:space="preserve">Brunton J, Brown M, Costello E, et al, 2017 </w:t>
            </w:r>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IL8r8I9x","properties":{"formattedCitation":"[48]","plainCitation":"[48]","noteIndex":0},"citationItems":[{"id":4785,"uris":["http://zotero.org/users/4481897/items/ZJCU8E3B"],"uri":["http://zotero.org/users/4481897/items/ZJCU8E3B"],"itemData":{"id":4785,"type":"article-journal","title":"Giving flexible learners a head start on higher education: Designing and implementing a pre-induction socialisation MOOC","container-title":"Lecture Notes in Computer Science (including subseries Lecture Notes in Artificial Intelligence and Lecture Notes in Bioinformatics)","page":"10-19","volume":"10254 LNCS","source":"Scopus","archive":"Scopus","abstract":"This paper reports on a five week pre-induction socialisation MOOC that facilitates successful transition into Higher Education for flexible learners. In this context a broad definition is adopted of flexible learners, which includes adult learners in part-time and/or online/distance education. A number of national and international reports have emphasised the importance of bringing more adult learners into higher education, and adult learners have a preference for flexible programmes. The MOOC targets prospective learners during early parts of the study life-cycle, when they are considering entry into higher education and may benefit from advice about how to effectively prepare. The MOOC utilises a number of the OERs developed by the Student Success Toolbox project, and combines these readiness tools with supporting materials in order to deliver a comprehensive pre-induction socialisation course. A small pilot ran from the 15th Aug–19th Sept 2016. 150 people enrolled with 50 going on to receive a certificate of completion. Those selected to take part in this pilot were prospective flexible learners planning to start courses in Ireland in 2016/2017 and a cohort of approximately 70 learners from Kiron, an organisation supporting refugees in accessing higher education. The feedback received, albeit limited by the numbers of respondents, indicates that a course that uses the OERs developed by the Students Success Toolbox project, can have a positive impact on prospective flexible learners. © Springer International Publishing AG 2017.","DOI":"10.1007/978-3-319-59044-8_2","shortTitle":"Giving flexible learners a head start on higher education","author":[{"family":"Brunton","given":"J."},{"family":"Brown","given":"M."},{"family":"Costello","given":"E."},{"family":"Farrell","given":"O."},{"family":"Mahon","given":"C."}],"issued":{"date-parts":[["2017"]]}}}],"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48]</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hideMark/>
          </w:tcPr>
          <w:p w14:paraId="6A5FFA5E"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Poor</w:t>
            </w:r>
          </w:p>
        </w:tc>
      </w:tr>
      <w:tr w:rsidR="005A1543" w:rsidRPr="00932F6C" w14:paraId="12C5A846" w14:textId="77777777" w:rsidTr="00506A0A">
        <w:trPr>
          <w:trHeight w:val="102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04DB46D" w14:textId="77777777" w:rsidR="005A1543" w:rsidRPr="00932F6C" w:rsidRDefault="005A1543" w:rsidP="00506A0A">
            <w:pPr>
              <w:spacing w:after="0" w:line="360" w:lineRule="auto"/>
              <w:rPr>
                <w:rFonts w:eastAsia="Arial" w:cs="Arial"/>
                <w:sz w:val="24"/>
                <w:szCs w:val="24"/>
                <w:lang w:val="en-GB" w:eastAsia="en-GB"/>
              </w:rPr>
            </w:pPr>
            <w:proofErr w:type="spellStart"/>
            <w:r w:rsidRPr="00932F6C">
              <w:rPr>
                <w:rFonts w:eastAsia="Arial" w:cs="Arial"/>
                <w:sz w:val="24"/>
                <w:szCs w:val="24"/>
                <w:lang w:val="en-GB" w:eastAsia="en-GB"/>
              </w:rPr>
              <w:t>Mackness</w:t>
            </w:r>
            <w:proofErr w:type="spellEnd"/>
            <w:r w:rsidRPr="00932F6C">
              <w:rPr>
                <w:rFonts w:eastAsia="Arial" w:cs="Arial"/>
                <w:sz w:val="24"/>
                <w:szCs w:val="24"/>
                <w:lang w:val="en-GB" w:eastAsia="en-GB"/>
              </w:rPr>
              <w:t xml:space="preserve"> J, Waite M, Roberts G, et al, 2013 </w:t>
            </w:r>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JK9DvdI4","properties":{"formattedCitation":"[35]","plainCitation":"[35]","noteIndex":0},"citationItems":[{"id":6758,"uris":["http://zotero.org/users/4481897/items/LBSEDIGQ"],"uri":["http://zotero.org/users/4481897/items/LBSEDIGQ"],"itemData":{"id":6758,"type":"article-journal","title":"Learning in a small, task-oriented, connectivist MOOC: Pedagogical issues and implications for higher education","container-title":"International Review of Research in Open and Distance Learning","page":"140-159","volume":"14","issue":"4","source":"Scopus","archive":"Scopus","abstract":"Despite the increase in massive open online courses (MOOCs), evidence about the pedagogy of learning in MOOCs remains limited. This paper reports on an investigation into the pedagogy in one MOOC - Oxford Brookes University's 'First Steps in Learning and Teaching in Higher Education' MOOC (FSLT12).FSLT12 was an open and free professional development opportunity for people moving into HE teaching. It was a small course (200 participants registered from 24 countries) which was focused on introducing HE teaching skills, and, uniquely, to deliberately integrate open academic practice as a vital part of professional development for HE teachers. A qualitative, case-study approach was used in the research, based on surveys, interviews, and social media, to provide evidence about how people learned in this course and consider wider implications for teaching and learning in higher education.The evidence shows that participants who completed the course were able to learn autonomously and navigate the distributed platforms and environments. The most challenging issues were acceptance of open academic practice and difficulty in establishing an academic identity in an unpredictable virtual environment. An interesting and significant feature of the course was the support for learners from a number of MOOC 'veterans' who served as role models and guides for less experienced MOOC learners.The research shows that small task-oriented MOOCs can effectively support professional development of open academic practice.","shortTitle":"Learning in a small, task-oriented, connectivist MOOC","author":[{"family":"Mackness","given":"J."},{"family":"Waite","given":"M."},{"family":"Roberts","given":"G."},{"family":"Lovegrove","given":"E."}],"issued":{"date-parts":[["2013"]]}}}],"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35]</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hideMark/>
          </w:tcPr>
          <w:p w14:paraId="200FA1FA"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Poor</w:t>
            </w:r>
          </w:p>
        </w:tc>
      </w:tr>
      <w:tr w:rsidR="005A1543" w:rsidRPr="00932F6C" w14:paraId="3D40F2B9" w14:textId="77777777" w:rsidTr="00506A0A">
        <w:trPr>
          <w:trHeight w:val="102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3D53E9A"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 xml:space="preserve">Colvin KF, Champaign J, Liu A, et al, 2014 </w:t>
            </w:r>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iS7qt0Ur","properties":{"formattedCitation":"[32]","plainCitation":"[32]","noteIndex":0},"citationItems":[{"id":6600,"uris":["http://zotero.org/users/4481897/items/GLNEAVXK"],"uri":["http://zotero.org/users/4481897/items/GLNEAVXK"],"itemData":{"id":6600,"type":"article-journal","title":"Learning in an introductory physics MOOC: All cohorts learn equally, including an on-campus class","container-title":"International Review of Research in Open and Distance Learning","page":"263-283","volume":"15","issue":"4","source":"Scopus","archive":"Scopus","abstract":"We studied student learning in the MOOC 8.MReV Mechanics ReView, run on the edX.org open source platform. We studied learning in two ways. We administered 13 conceptual questions both before and after instruction, analyzing the results using standard techniques for pre- and posttesting. We also analyzed each week's homework and test questions in the MOOC, including the pre- and posttests, using item response theory (IRT). This determined both an average ability and a relative improvement in ability over the course. The pre- and posttesting showed substantial learning: The students had a normalized gain slightly higher than typical values for a traditional course, but significantly lower than typical values for courses using interactive engagement pedagogy. Importantly, both the normalized gain and the IRT analysis of pre- and posttests showed that learning was the same for different cohorts selected on various criteria: level of education, preparation in math and physics, and overall ability in the course. We found a small positive correlation between relative improvement and prior educational attainment. We also compared homework performance of MIT freshmen taking a reformed on-campus course with the 8.MReV students, finding them to be considerably less skillful than the 8.MReV students.","shortTitle":"Learning in an introductory physics MOOC","author":[{"family":"Colvin","given":"K.F."},{"family":"Champaign","given":"J."},{"family":"Liu","given":"A."},{"family":"Zhou","given":"Q."},{"family":"Fredericks","given":"C."},{"family":"Pritchard","given":"D.E."}],"issued":{"date-parts":[["2014"]]}}}],"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32]</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FF2CC"/>
            <w:tcMar>
              <w:top w:w="40" w:type="dxa"/>
              <w:left w:w="40" w:type="dxa"/>
              <w:bottom w:w="40" w:type="dxa"/>
              <w:right w:w="40" w:type="dxa"/>
            </w:tcMar>
            <w:hideMark/>
          </w:tcPr>
          <w:p w14:paraId="66CF641F"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Fair</w:t>
            </w:r>
          </w:p>
        </w:tc>
      </w:tr>
      <w:tr w:rsidR="005A1543" w:rsidRPr="00932F6C" w14:paraId="5397E0C0" w14:textId="77777777" w:rsidTr="00506A0A">
        <w:trPr>
          <w:trHeight w:val="102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FAC678A"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 xml:space="preserve">MacKay JRD, Langford F, </w:t>
            </w:r>
            <w:proofErr w:type="spellStart"/>
            <w:r w:rsidRPr="00932F6C">
              <w:rPr>
                <w:rFonts w:eastAsia="Arial" w:cs="Arial"/>
                <w:sz w:val="24"/>
                <w:szCs w:val="24"/>
                <w:lang w:val="en-GB" w:eastAsia="en-GB"/>
              </w:rPr>
              <w:t>Waran</w:t>
            </w:r>
            <w:proofErr w:type="spellEnd"/>
            <w:r w:rsidRPr="00932F6C">
              <w:rPr>
                <w:rFonts w:eastAsia="Arial" w:cs="Arial"/>
                <w:sz w:val="24"/>
                <w:szCs w:val="24"/>
                <w:lang w:val="en-GB" w:eastAsia="en-GB"/>
              </w:rPr>
              <w:t xml:space="preserve"> N, 2016 </w:t>
            </w:r>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Cx3Y20u8","properties":{"formattedCitation":"[30]","plainCitation":"[30]","noteIndex":0},"citationItems":[{"id":3594,"uris":["http://zotero.org/users/4481897/items/8L53QNAP"],"uri":["http://zotero.org/users/4481897/items/8L53QNAP"],"itemData":{"id":3594,"type":"article-journal","title":"Massive Open Online Courses as a Tool for Global Animal Welfare Education","container-title":"Journal of Veterinary Medical Education","page":"287-301","volume":"43","issue":"3","source":"Ovid MEDLINE(R)","abstract":"Animal Behaviour and Welfare was a Massive Open Online Course (MOOC) hosted on Coursera as a free introductory animal welfare course. Through interrogating Coursera data and pre-/post-course student experience surveys, we investigated student retention, student experience, changes in attitudes, and changes in knowledge. The course ran for 5 weeks, and 33,501 students signed up, of which 16.4% (n=5,501) received a Certificate of Achievement, indicating they had completed all assessments within the course. This retention rate is above the industry standard of 10%; however, the value of retention rate as a metric to judge MOOC success is questionable. Instead, we focus on demographics, with Coursera data estimating that 41% of learners came from Europe, 35% from North America, 11% from Asia, 6% from Oceania, 5% from South America, and 2% from Africa. Most learners had completed an undergraduate degree. Despite this wide range of backgrounds, 57.2% of post-course respondents (n=2,399) strongly agreed that the information presented was at the right level and 64.9% strongly agreed that the course was interesting. After completion, more students (chi(2)[4]=132.40, p&lt;.001) understood that animal welfare was based on the results of scientific study, and significantly fewer students (chi(2)[4]=361.32, p&lt;.001) felt health was the most important part of animal welfare. Overall, learners agreed the course was enjoyable and informative, and 97.9% felt the course was a valuable use of their time. We conclude that MOOCs are an appropriate vehicle for providing animal welfare learning to a wide audience, but require a significant level of investment.","DOI":"10.3138/jvme.0415-054R2","ISSN":"0748-321X","note":"PMID: 26751911","language":"English","author":[{"family":"MacKay","given":"Jill R. D."},{"family":"Langford","given":"Fritha"},{"family":"Waran","given":"Natalie"}],"issued":{"date-parts":[["2016"]]}}}],"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30]</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hideMark/>
          </w:tcPr>
          <w:p w14:paraId="140D0C27"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Poor</w:t>
            </w:r>
          </w:p>
        </w:tc>
      </w:tr>
      <w:tr w:rsidR="005A1543" w:rsidRPr="00932F6C" w14:paraId="1EAFD72C" w14:textId="77777777" w:rsidTr="00506A0A">
        <w:trPr>
          <w:trHeight w:val="78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4960284"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 xml:space="preserve">Stephens M, Jones KML, 2014 </w:t>
            </w:r>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xG1OgVpF","properties":{"formattedCitation":"[54]","plainCitation":"[54]","noteIndex":0},"citationItems":[{"id":23015,"uris":["http://zotero.org/users/4481897/items/96P5GB3R"],"uri":["http://zotero.org/users/4481897/items/96P5GB3R"],"itemData":{"id":23015,"type":"article-journal","title":"MOOCs as LIS Professional Development Platforms: Evaluating and Refining SJSU's First Not-for-Credit MOOC","container-title":"Journal of Education for Library and Information Science","page":"345-361","volume":"55","issue":"4","source":"ERIC","abstract":"Beyond for-credit offerings, some library and information science (LIS) schools are exploring MOOCs as a means to promote lifelong learning and professional development. Using web surveys and descriptive content analysis methods, this paper empirically addresses if, in LIS programs, MOOCs can fill a role and serve new populations of learners within large-scale learning environments. To do so, the authors use a MOOC they designed, built, and instructed as a test bed. Findings reveal that students did use the MOOC for professional development, that they expanded their knowledge and applied concept models learned in the course, and benefited from diverse viewpoints provided by the global community of learners. In addition to other findings, the research reveals that the authors' MOOC model was successful and there is significant opportunity for LIS programs to serve the profession through large-scale professional development learning environments like MOOCs.","ISSN":"0748-5786","shortTitle":"MOOCs as LIS Professional Development Platforms","language":"en","author":[{"family":"Stephens","given":"Michael"},{"family":"Jones","given":"Kyle M. L."}],"issued":{"date-parts":[["2014"]]}}}],"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54]</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hideMark/>
          </w:tcPr>
          <w:p w14:paraId="09EB307D"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Poor</w:t>
            </w:r>
          </w:p>
        </w:tc>
      </w:tr>
      <w:tr w:rsidR="005A1543" w:rsidRPr="00932F6C" w14:paraId="5B22A926" w14:textId="77777777" w:rsidTr="00506A0A">
        <w:trPr>
          <w:trHeight w:val="78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ADE6975" w14:textId="77777777" w:rsidR="005A1543" w:rsidRPr="00932F6C" w:rsidRDefault="005A1543" w:rsidP="00506A0A">
            <w:pPr>
              <w:spacing w:after="0" w:line="360" w:lineRule="auto"/>
              <w:rPr>
                <w:rFonts w:eastAsia="Arial" w:cs="Arial"/>
                <w:sz w:val="24"/>
                <w:szCs w:val="24"/>
                <w:lang w:val="en-GB" w:eastAsia="en-GB"/>
              </w:rPr>
            </w:pPr>
            <w:proofErr w:type="spellStart"/>
            <w:r w:rsidRPr="00932F6C">
              <w:rPr>
                <w:rFonts w:eastAsia="Arial" w:cs="Arial"/>
                <w:sz w:val="24"/>
                <w:szCs w:val="24"/>
                <w:lang w:val="en-GB" w:eastAsia="en-GB"/>
              </w:rPr>
              <w:t>Warriem</w:t>
            </w:r>
            <w:proofErr w:type="spellEnd"/>
            <w:r w:rsidRPr="00932F6C">
              <w:rPr>
                <w:rFonts w:eastAsia="Arial" w:cs="Arial"/>
                <w:sz w:val="24"/>
                <w:szCs w:val="24"/>
                <w:lang w:val="en-GB" w:eastAsia="en-GB"/>
              </w:rPr>
              <w:t xml:space="preserve"> JM, Murthy S, </w:t>
            </w:r>
            <w:proofErr w:type="spellStart"/>
            <w:r w:rsidRPr="00932F6C">
              <w:rPr>
                <w:rFonts w:eastAsia="Arial" w:cs="Arial"/>
                <w:sz w:val="24"/>
                <w:szCs w:val="24"/>
                <w:lang w:val="en-GB" w:eastAsia="en-GB"/>
              </w:rPr>
              <w:t>Iyer</w:t>
            </w:r>
            <w:proofErr w:type="spellEnd"/>
            <w:r w:rsidRPr="00932F6C">
              <w:rPr>
                <w:rFonts w:eastAsia="Arial" w:cs="Arial"/>
                <w:sz w:val="24"/>
                <w:szCs w:val="24"/>
                <w:lang w:val="en-GB" w:eastAsia="en-GB"/>
              </w:rPr>
              <w:t xml:space="preserve"> S, 2016 </w:t>
            </w:r>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kBq372ik","properties":{"formattedCitation":"[43]","plainCitation":"[43]","noteIndex":0},"citationItems":[{"id":20629,"uris":["http://zotero.org/users/4481897/items/FEETSCT2"],"uri":["http://zotero.org/users/4481897/items/FEETSCT2"],"itemData":{"id":20629,"type":"paper-conference","title":"Shifting the focus from learner completion to learner perseverance: Evidences from a teacher professional development MOOC","page":"531-540","source":"Scopus","archive":"Scopus","event":"ICCE 2016 - 24th International Conference on Computers in Education: Think Global Act Local - Main Conference Proceedings","abstract":"Most major Massive Open Online Course (MOOC) providers are focusing on design of xMOOCs. In these courses, a central course design team develops necessary learning content (in form of videos and/or documents), automated assessments and manages discussion forums to engage the participants in a structured manner. However the xMOOCs have been criticized for their cognitive-behaviourist pedagogic design, lower student engagement with discussion forums and lower completion rates that make it unsuitable for direct use in Teacher Professional Development (TPD). In this paper we introduce the idea of 'Learner Perseverance' that can be used as a better design goal for an xMOOC developed for TPD. The design principles of Immersivity and Pertinency were utilized in adapting the xMOOC components of videos, auto-graded assessment problems and discussion forums for a TPD MOOC (ET601Tx) to achieve learner perseverance. It was seen that there were 3447 active participants (67.5% of enrolled) in the course, i.e. people who have accessed courseware at least once. The data from the course logs show that 1201 (47.1%) active learners had participated in the discussion forum generating 5023 discussion threads generating 9861 comments (i.e. 4 threads and 8 comments per active learner who participated in the discussion forum). It was also seen that there is a completion rate of 36.58% (1261 learners) for ET601Tx, which is quite high compared to the average completion rates reported in xMOOCs (6-7%). The course completion survey indicated that these pedagogical designs were useful and relevant for the teachers in their own practice. Based on these findings we recommend use of a 'Learner Perseverance' based design for improving learner participation in xMOOCs that are used for TPD.","shortTitle":"Shifting the focus from learner completion to learner perseverance","author":[{"family":"Warriem","given":"J.M."},{"family":"Murthy","given":"S."},{"family":"Iyer","given":"S."}],"issued":{"date-parts":[["2016"]]}}}],"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43]</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hideMark/>
          </w:tcPr>
          <w:p w14:paraId="2180895E"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Poor</w:t>
            </w:r>
          </w:p>
        </w:tc>
      </w:tr>
      <w:tr w:rsidR="005A1543" w:rsidRPr="00932F6C" w14:paraId="3AADEC81" w14:textId="77777777" w:rsidTr="00506A0A">
        <w:trPr>
          <w:trHeight w:val="102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BBFF404"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 xml:space="preserve">Hudson L, </w:t>
            </w:r>
            <w:proofErr w:type="spellStart"/>
            <w:r w:rsidRPr="00932F6C">
              <w:rPr>
                <w:rFonts w:eastAsia="Arial" w:cs="Arial"/>
                <w:sz w:val="24"/>
                <w:szCs w:val="24"/>
                <w:lang w:val="en-GB" w:eastAsia="en-GB"/>
              </w:rPr>
              <w:t>Kortuem</w:t>
            </w:r>
            <w:proofErr w:type="spellEnd"/>
            <w:r w:rsidRPr="00932F6C">
              <w:rPr>
                <w:rFonts w:eastAsia="Arial" w:cs="Arial"/>
                <w:sz w:val="24"/>
                <w:szCs w:val="24"/>
                <w:lang w:val="en-GB" w:eastAsia="en-GB"/>
              </w:rPr>
              <w:t xml:space="preserve"> G, Wolff A, et al, 2016 </w:t>
            </w:r>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nlO9qScl","properties":{"formattedCitation":"[44]","plainCitation":"[44]","noteIndex":0},"citationItems":[{"id":10053,"uris":["http://zotero.org/users/4481897/items/WF4GD2KS"],"uri":["http://zotero.org/users/4481897/items/WF4GD2KS"],"itemData":{"id":10053,"type":"chapter","title":"Smart Cities MOOC Teaching citizens how to co-create smart cities","container-title":"Proceedings of Ict for Sustainability 2016","publisher":"Atlantis Press","publisher-place":"Paris","page":"151-158","volume":"46","source":"Web of Science","event-place":"Paris","abstract":"There is increasing recognition that the ICT4S community needs to take a role in both developing education and conducting research on how to educate people in using ICT to make urban areas more sustainable. In this paper we explore the question how can a Massive Open Online Course (MOOC) be used to engage citizens in learning about smart cities and teach them how to co-create a smart cities project in their community. We discuss our experiences of designing and delivering a Smart Cities MOOC, a multidisciplinary course targeted at an international audience and built upon the pedagogical approach of social learning that is supported through FutureLearn, the MOOC platform on which the course is delivered. We use data gathered from the first presentation of the course to evaluate the motivations, demographics, online participation and experiences of our learners. An analysis of social learning interactions also provides insight into citizens' views on smart cities and we identify how the MOOC can be adapted to meet the learning needs of smart city initiatives and potential areas for future research.","ISBN":"978-94-6252-224-4","note":"WOS:000390856600018","language":"English","author":[{"family":"Hudson","given":"Lorraine"},{"family":"Kortuem","given":"Gerd"},{"family":"Wolff","given":"Annika"},{"family":"Law","given":"Patrina"}],"editor":[{"family":"Grosso","given":"P."},{"family":"Lago","given":"P."},{"family":"Osseyran","given":"A."}],"issued":{"date-parts":[["2016"]]}}}],"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44]</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hideMark/>
          </w:tcPr>
          <w:p w14:paraId="6E0115CB"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Poor</w:t>
            </w:r>
          </w:p>
        </w:tc>
      </w:tr>
      <w:tr w:rsidR="005A1543" w:rsidRPr="00932F6C" w14:paraId="4E738054" w14:textId="77777777" w:rsidTr="00506A0A">
        <w:trPr>
          <w:trHeight w:val="78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D56F019"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 xml:space="preserve">Milligan C, Littlejohn A, 2014 </w:t>
            </w:r>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tnLCn2qw","properties":{"formattedCitation":"[55]","plainCitation":"[55]","noteIndex":0},"citationItems":[{"id":21428,"uris":["http://zotero.org/users/4481897/items/9AG7JV4I"],"uri":["http://zotero.org/users/4481897/items/9AG7JV4I"],"itemData":{"id":21428,"type":"article-journal","title":"Supporting professional learning in a massive open online course","container-title":"International Review of Research in Open and Distance Learning","page":"197-213","volume":"15","issue":"5","source":"Scopus","archive":"Scopus","abstract":"Professional learning, combining formal and on the job learning, is important for the development and maintenance of expertise in the modern workplace. To integrate formal and informal learning, professionals have to have good self-regulatory ability. Formal learning opportunities are opening up through massive open online courses (MOOCs), providing free and flexible access to formal education for millions of learners worldwide. MOOCs present a potentially useful mechanism for supporting and enabling professional learning, allowing opportunities to link formal and informal learning. However, there is limited understanding of their effectiveness as professional learning environments. Using self-regulated learning as a theoretical base, this study investigated the learning behaviours of health professionals within Fundamentals of Clinical Trials, a MOOC offered by edX. Thirty-five semi-structured interviews were conducted and analysed to explore how the design of this MOOC supported professional learning to occur. The study highlights a mismatch between learning intentions and learning behaviour of professional learners in this course. While the learners are motivated to participate by specific role challenges, their learning effort is ultimately focused on completing course tasks and assignments. The study found little evidence of professional learners routinely relating the course content to their job role or work tasks, and little impact of the course on practice. This study adds to the overall understanding of learning in MOOCs and provides additional empirical data to a nascent research field. The findings provide an insight into how professional learning could be integrated with formal, online learning. © Milligan and Littlejohn.","author":[{"family":"Milligan","given":"C."},{"family":"Littlejohn","given":"A."}],"issued":{"date-parts":[["2014"]]}}}],"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55]</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hideMark/>
          </w:tcPr>
          <w:p w14:paraId="4B45C3C0"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Poor</w:t>
            </w:r>
          </w:p>
        </w:tc>
      </w:tr>
      <w:tr w:rsidR="005A1543" w:rsidRPr="00932F6C" w14:paraId="124A3EE9" w14:textId="77777777" w:rsidTr="00506A0A">
        <w:trPr>
          <w:trHeight w:val="30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00EFFB7"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 xml:space="preserve">Rubio F, 2014 </w:t>
            </w:r>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4BJnWzQC","properties":{"formattedCitation":"[21]","plainCitation":"[21]","noteIndex":0},"citationItems":[{"id":20934,"uris":["http://zotero.org/users/4481897/items/DKDZJQZY"],"uri":["http://zotero.org/users/4481897/items/DKDZJQZY"],"itemData":{"id":20934,"type":"chapter","title":"Teaching pronunciation and comprehensibility in a language MOOC","container-title":"Language MOOCs: Providing Learning, Transcending Boundaries","page":"143-159","source":"Scopus","archive":"Scopus","abstract":"This chapter reports on a study comparing the gains in comprehensibil-ity of students enrolled in a traditional face-to-face (F2F) pronunciation course with those enrolled in a Language MOOC (LMOOC). The study analyzes potential correlations between types of feedback and pronunciation gains. The two courses followed a similar structure and had comparable goals, but differed crucially in the types and amount of feedback provided to learners. Students produced a sample of controlled speech at the beginning and the end of each course. The samples were judged by two native speakers that assigned them comprehensibility ratings. Results showed significant improvements in both course formats, but larger effect sizes in the case of the LMOOC. The findings are discussed taking into consideration the different affor-dances of the two learning formats. © 2014 Elena Bárcena, Elena Martín-Monje.","author":[{"family":"Rubio","given":"F."}],"issued":{"date-parts":[["2015"]]}}}],"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21]</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hideMark/>
          </w:tcPr>
          <w:p w14:paraId="1A74EA39"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Poor</w:t>
            </w:r>
          </w:p>
        </w:tc>
      </w:tr>
      <w:tr w:rsidR="005A1543" w:rsidRPr="00932F6C" w14:paraId="1670E113" w14:textId="77777777" w:rsidTr="00506A0A">
        <w:trPr>
          <w:trHeight w:val="102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55C3EF2" w14:textId="77777777" w:rsidR="005A1543" w:rsidRPr="00932F6C" w:rsidRDefault="005A1543" w:rsidP="00506A0A">
            <w:pPr>
              <w:spacing w:after="0" w:line="360" w:lineRule="auto"/>
              <w:rPr>
                <w:rFonts w:eastAsia="Arial" w:cs="Arial"/>
                <w:sz w:val="24"/>
                <w:szCs w:val="24"/>
                <w:lang w:val="en-GB" w:eastAsia="en-GB"/>
              </w:rPr>
            </w:pPr>
            <w:r w:rsidRPr="00BB507B">
              <w:rPr>
                <w:rFonts w:eastAsia="Arial" w:cs="Arial"/>
                <w:sz w:val="24"/>
                <w:szCs w:val="24"/>
                <w:lang w:val="sv-SE" w:eastAsia="en-GB"/>
              </w:rPr>
              <w:t xml:space="preserve">Konstan JA, Walker JD, Brooks DC, et al 2015 </w:t>
            </w:r>
            <w:r w:rsidRPr="00932F6C">
              <w:rPr>
                <w:rFonts w:eastAsia="Arial" w:cs="Arial"/>
                <w:sz w:val="24"/>
                <w:szCs w:val="24"/>
                <w:lang w:val="en-GB" w:eastAsia="en-GB"/>
              </w:rPr>
              <w:fldChar w:fldCharType="begin"/>
            </w:r>
            <w:r w:rsidRPr="00BB507B">
              <w:rPr>
                <w:rFonts w:eastAsia="Arial" w:cs="Arial"/>
                <w:sz w:val="24"/>
                <w:szCs w:val="24"/>
                <w:lang w:val="sv-SE" w:eastAsia="en-GB"/>
              </w:rPr>
              <w:instrText xml:space="preserve"> ADDIN ZOTERO_ITEM CSL_CITATION {"citationID":"I9Z9hZjd","properties":{"formattedCitation":"[33]","plainCitation":"[33]","noteIndex":0},"citationItems":[{"id":5718,"uris":["http://zotero.org/users/4481897/items/I4XIPSMZ"],"uri":["http://zotero.org/users/4481897/items/I4XIPSMZ"],"itemData":{"id":5718,"type":"article-journal","title":"Teaching recommender systems at large scale: Evaluation and lessons learned from a hybrid MOOC","container-title":"ACM Transactions on Computer-Human Interaction","volume":"22","issue":"2","source":"Scopus","archive":"Scopus","abstract":"In the fall of 2013, we offered an open online Introduction to Recommender Systems through Coursera, while simultaneously offering a for-credit version of the course on-campus using the Coursera platform and a flipped classroom instruction model. As the goal of offering this course was to experiment with this type of instruction, we performed extensive evaluation including surveys of demographics, self-assessed skills, and learning intent; we also designed a knowledge-assessment tool specifically for the subject matter in this course, administering it before and after the course to measure learning, and again 5 months later to measure retention. We also tracked students through the course, including separating out students enrolled for credit from those enrolled only for the free, open course. Students had significant knowledge gains across all levels of prior knowledge and across all demographic categories. The main predictor of knowledge gain was effort expended in the course. Students also had significant knowledge retention after the course. Both of these results are limited to the sample of students who chose to complete our knowledge tests. Student completion of the course was hard to predict, with few factors contributing predictive power; the main predictor of completion was intent to complete. Students who chose a concepts-only track with hand exercises achieved the same level of knowledge of recommender systems concepts as those who chose a programming track and its added assignments, though the programming students gained additional programming knowledge. Based on the limited data we were able to gather, face-to-face students performed as well as the online-only students or better; they preferred this format to traditional lecture for reasons ranging from pure convenience to the desire to watch videos at a different pace (slower for English language learners; faster for some native English speakers). This article also includes our qualitative observations, lessons learned, and future directions. © 2015 ACM.","DOI":"10.1145/2728171","shortTitle":"Teaching recommender systems at large scale","author":[{"family":"Konstan","given":"J.A."},{"family":"Walker","given":"J.D."},{"family":"Brooks","given":"D.C."},{"family":"Brown","given":"E.K."},{"family":"Ekstrand","given":"M.D."}],"issued":{"date-parts":[["2015"]]}}}],"schema":"https:/</w:instrText>
            </w:r>
            <w:r>
              <w:rPr>
                <w:rFonts w:eastAsia="Arial" w:cs="Arial"/>
                <w:sz w:val="24"/>
                <w:szCs w:val="24"/>
                <w:lang w:val="en-GB" w:eastAsia="en-GB"/>
              </w:rPr>
              <w:instrText xml:space="preserve">/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33]</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FF2CC"/>
            <w:tcMar>
              <w:top w:w="40" w:type="dxa"/>
              <w:left w:w="40" w:type="dxa"/>
              <w:bottom w:w="40" w:type="dxa"/>
              <w:right w:w="40" w:type="dxa"/>
            </w:tcMar>
            <w:hideMark/>
          </w:tcPr>
          <w:p w14:paraId="7EE79CA2"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Fair</w:t>
            </w:r>
          </w:p>
        </w:tc>
      </w:tr>
      <w:tr w:rsidR="005A1543" w:rsidRPr="00932F6C" w14:paraId="578A2419" w14:textId="77777777" w:rsidTr="00506A0A">
        <w:trPr>
          <w:trHeight w:val="102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37750E0"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 xml:space="preserve">Morales M, </w:t>
            </w:r>
            <w:proofErr w:type="spellStart"/>
            <w:r w:rsidRPr="00932F6C">
              <w:rPr>
                <w:rFonts w:eastAsia="Arial" w:cs="Arial"/>
                <w:sz w:val="24"/>
                <w:szCs w:val="24"/>
                <w:lang w:val="en-GB" w:eastAsia="en-GB"/>
              </w:rPr>
              <w:t>Rizzardini</w:t>
            </w:r>
            <w:proofErr w:type="spellEnd"/>
            <w:r w:rsidRPr="00932F6C">
              <w:rPr>
                <w:rFonts w:eastAsia="Arial" w:cs="Arial"/>
                <w:sz w:val="24"/>
                <w:szCs w:val="24"/>
                <w:lang w:val="en-GB" w:eastAsia="en-GB"/>
              </w:rPr>
              <w:t xml:space="preserve"> RH, </w:t>
            </w:r>
            <w:proofErr w:type="spellStart"/>
            <w:r w:rsidRPr="00932F6C">
              <w:rPr>
                <w:rFonts w:eastAsia="Arial" w:cs="Arial"/>
                <w:sz w:val="24"/>
                <w:szCs w:val="24"/>
                <w:lang w:val="en-GB" w:eastAsia="en-GB"/>
              </w:rPr>
              <w:t>Gütl</w:t>
            </w:r>
            <w:proofErr w:type="spellEnd"/>
            <w:r w:rsidRPr="00932F6C">
              <w:rPr>
                <w:rFonts w:eastAsia="Arial" w:cs="Arial"/>
                <w:sz w:val="24"/>
                <w:szCs w:val="24"/>
                <w:lang w:val="en-GB" w:eastAsia="en-GB"/>
              </w:rPr>
              <w:t xml:space="preserve"> C, 2014 </w:t>
            </w:r>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bpce6zw3","properties":{"formattedCitation":"[26]","plainCitation":"[26]","noteIndex":0},"citationItems":[{"id":23946,"uris":["http://zotero.org/users/4481897/items/LETRDYMZ"],"uri":["http://zotero.org/users/4481897/items/LETRDYMZ"],"itemData":{"id":23946,"type":"paper-conference","title":"Telescope, a MOOCs initiative in Latin America: Infrastructure, best practices, completion and dropout analysis","container-title":"2014 IEEE Frontiers in Education Conference (FIE) Proceedings","page":"1-7","source":"IEEE Xplore","event":"2014 IEEE Frontiers in Education Conference (FIE) Proceedings","abstract":"This paper presents the Telescope project, initiated and hosted at Galileo University in Guatemala, which is an initiative for Latin American Region with the similar objective as Coursera or EdX. First it is presented and analyzes the current state of the MOOCs, showing real progress, the broader scope in the academic field and it's potential as a tool to support education. For Telescope, behavior of students, completion rates and drop-out will be detailed and analyzed, along with assessment approaches and communication methods from four different MOOC experiences given at The MOOCs 2013 experiences presented are from the following courses: Cloud based tools for education, Introduction to e-Learning, Medical Urgencies and Android development. With over 15,000 enrolled students, and learners from over 15 countries. Also, we will present result from drop out learners, from no shows to those who did not complete the whole course experience, presenting the main reasons for drop out: personal reasons, academic and other influencing factors such as course quality and interaction with the tutors, course contents, workload and time management; being the most cited reasons for dropout: personal and workload reasons such as not enough time, increase workload at the job, and also the academic workload was evaluated as too-high in some cases.","DOI":"10.1109/FIE.2014.7044103","shortTitle":"Telescope, a MOOCs initiative in Latin America","author":[{"family":"Morales","given":"M."},{"family":"Rizzardini","given":"R. H."},{"family":"Gütl","given":"C."}],"issued":{"date-parts":[["2014",10]]}}}],"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26]</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hideMark/>
          </w:tcPr>
          <w:p w14:paraId="136652FB"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Poor</w:t>
            </w:r>
          </w:p>
        </w:tc>
      </w:tr>
      <w:tr w:rsidR="005A1543" w:rsidRPr="00932F6C" w14:paraId="758E4272" w14:textId="77777777" w:rsidTr="00506A0A">
        <w:trPr>
          <w:trHeight w:val="102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997C6C5"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 xml:space="preserve">Tawfik AA, Reeves TD, Stich AE, et al, 2017 </w:t>
            </w:r>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iZfHIasL","properties":{"formattedCitation":"[50]","plainCitation":"[50]","noteIndex":0},"citationItems":[{"id":18390,"uris":["http://zotero.org/users/4481897/items/3386VLTF"],"uri":["http://zotero.org/users/4481897/items/3386VLTF"],"itemData":{"id":18390,"type":"article-journal","title":"The nature and level of learner–learner interaction in a chemistry massive open online course (MOOC)","container-title":"Journal of Computing in Higher Education","page":"411-431","volume":"29","issue":"3","source":"link.springer.com","abstract":"Similar to other online courses, massive open online courses (MOOCs) often rely on learner–learner interaction as a mechanism to promote learning. However, little is known at present about learner–learner interaction in these nascent informal learning environments. While some studies have explored MOOC participant perceptions of learner–learner interactions, research is still lacking regarding the content and level of such interactions. Using the interaction analysis model (IAM) as a theoretical framework and social network analysis methods, the present study investigates the nature and level of learner–learner interaction within a popular Chemistry MOOC from Coursera. Findings suggest that learner–learner interaction: was limited to lower phases of the IAM framework (e.g., sharing and comparing information); changed (decreased) over time; and was heavily dependent on a few highly-engaged learners. Potential implications for the design of future MOOCs are discussed.","DOI":"10.1007/s12528-017-9135-3","ISSN":"1042-1726, 1867-1233","journalAbbreviation":"J Comput High Educ","language":"en","author":[{"family":"Tawfik","given":"Andrew A."},{"family":"Reeves","given":"Todd D."},{"family":"Stich","given":"Amy E."},{"family":"Gill","given":"Anila"},{"family":"Hong","given":"Chenda"},{"family":"McDade","given":"Joseph"},{"family":"Pillutla","given":"Venkata Sai"},{"family":"Zhou","given":"Xiaoshu"},{"family":"Giabbanelli","given":"Philippe J."}],"issued":{"date-parts":[["2017",12,1]]}}}],"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50]</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FF2CC"/>
            <w:tcMar>
              <w:top w:w="40" w:type="dxa"/>
              <w:left w:w="40" w:type="dxa"/>
              <w:bottom w:w="40" w:type="dxa"/>
              <w:right w:w="40" w:type="dxa"/>
            </w:tcMar>
            <w:hideMark/>
          </w:tcPr>
          <w:p w14:paraId="7EB15EC9"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Fair</w:t>
            </w:r>
          </w:p>
        </w:tc>
      </w:tr>
      <w:tr w:rsidR="005A1543" w:rsidRPr="00932F6C" w14:paraId="72978AD2" w14:textId="77777777" w:rsidTr="00506A0A">
        <w:trPr>
          <w:trHeight w:val="102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D981250" w14:textId="77777777" w:rsidR="005A1543" w:rsidRPr="00932F6C" w:rsidRDefault="005A1543" w:rsidP="00506A0A">
            <w:pPr>
              <w:spacing w:after="0" w:line="360" w:lineRule="auto"/>
              <w:rPr>
                <w:rFonts w:eastAsia="Arial" w:cs="Arial"/>
                <w:sz w:val="24"/>
                <w:szCs w:val="24"/>
                <w:lang w:val="en-GB" w:eastAsia="en-GB"/>
              </w:rPr>
            </w:pPr>
            <w:proofErr w:type="spellStart"/>
            <w:r w:rsidRPr="00932F6C">
              <w:rPr>
                <w:rFonts w:eastAsia="Arial" w:cs="Arial"/>
                <w:sz w:val="24"/>
                <w:szCs w:val="24"/>
                <w:lang w:val="en-GB" w:eastAsia="en-GB"/>
              </w:rPr>
              <w:lastRenderedPageBreak/>
              <w:t>Jacquet</w:t>
            </w:r>
            <w:proofErr w:type="spellEnd"/>
            <w:r w:rsidRPr="00932F6C">
              <w:rPr>
                <w:rFonts w:eastAsia="Arial" w:cs="Arial"/>
                <w:sz w:val="24"/>
                <w:szCs w:val="24"/>
                <w:lang w:val="en-GB" w:eastAsia="en-GB"/>
              </w:rPr>
              <w:t xml:space="preserve"> GA, </w:t>
            </w:r>
            <w:proofErr w:type="spellStart"/>
            <w:r w:rsidRPr="00932F6C">
              <w:rPr>
                <w:rFonts w:eastAsia="Arial" w:cs="Arial"/>
                <w:sz w:val="24"/>
                <w:szCs w:val="24"/>
                <w:lang w:val="en-GB" w:eastAsia="en-GB"/>
              </w:rPr>
              <w:t>Umoren</w:t>
            </w:r>
            <w:proofErr w:type="spellEnd"/>
            <w:r w:rsidRPr="00932F6C">
              <w:rPr>
                <w:rFonts w:eastAsia="Arial" w:cs="Arial"/>
                <w:sz w:val="24"/>
                <w:szCs w:val="24"/>
                <w:lang w:val="en-GB" w:eastAsia="en-GB"/>
              </w:rPr>
              <w:t xml:space="preserve"> RA, Hayward AS, et al, 2018 </w:t>
            </w:r>
            <w:commentRangeStart w:id="0"/>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fl4vD064","properties":{"formattedCitation":"[64]","plainCitation":"[64]","noteIndex":0},"citationItems":[{"id":23931,"uris":["http://zotero.org/users/4481897/items/2MFDU775"],"uri":["http://zotero.org/users/4481897/items/2MFDU775"],"itemData":{"id":23931,"type":"article-journal","title":"The Practitioner’s Guide to Global Health: an interactive, online, open-access curriculum preparing medical learners for global health experiences","container-title":"Medical Education Online","page":"1503914","volume":"23","issue":"1","source":"Taylor and Francis+NEJM","abstract":"Background: Short-term experiences in global health (STEGH) are increasingly common in medical education, as they can provide learners with opportunities for service, learning, and sharing perspectives. Academic institutions need high-quality preparatory curricula and mentorship to prepare learners for potential challenges in ethics, cultural sensitivity, and personal safety; however, availability and quality of these are variable.Objective: The objective of this study is to create and evaluate an open-access, interactive massive open online course (MOOC) that prepares learners to safely and effectively participate in STEGH, permits flexible and asynchronous learning, is free of charge, and provides a certificate upon successful completion.Methods: Global health experts from 8 countries, 42 institutions, and 7 specialties collaborated to create The Practitioner’s Guide to Global Health (PGGH): the first course of this kind on the edX platform. Demographic data, pre- and posttests, and course evaluations were collected and analyzed.Results: Within its first year, PGGH enrolled 5935 learners from 163 countries. In a limited sample of 109 learners, mean posttest scores were significantly improved (p &lt; 0.01). In the course’s second year, 213 sampled learners had significant improvement (p &lt; 0.001).Conclusion: We created and evaluated the first interactive, asynchronous, free-of-charge global health preparation MOOC. The course has had significant interest from US-based and international learners, and posttest scores have shown significant improvement.","DOI":"10.1080/10872981.2018.1503914","ISSN":"null","note":"PMID: 30081760","shortTitle":"The Practitioner’s Guide to Global Health","author":[{"family":"Jacquet","given":"Gabrielle A."},{"family":"Umoren","given":"Rachel A."},{"family":"Hayward","given":"Alison S."},{"family":"Myers","given":"Justin G."},{"family":"Modi","given":"Payal"},{"family":"Dunlop","given":"Stephen J."},{"family":"Sarfaty","given":"Suzanne"},{"family":"Hauswald","given":"Mark"},{"family":"Tupesis","given":"Janis P."}],"issued":{"date-parts":[["2018",1,1]]}}}],"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64]</w:t>
            </w:r>
            <w:r w:rsidRPr="00932F6C">
              <w:rPr>
                <w:rFonts w:eastAsia="Arial" w:cs="Arial"/>
                <w:sz w:val="24"/>
                <w:szCs w:val="24"/>
                <w:lang w:val="en-GB" w:eastAsia="en-GB"/>
              </w:rPr>
              <w:fldChar w:fldCharType="end"/>
            </w:r>
            <w:commentRangeEnd w:id="0"/>
            <w:r w:rsidR="00AC7D44">
              <w:rPr>
                <w:rStyle w:val="CommentReference"/>
              </w:rPr>
              <w:commentReference w:id="0"/>
            </w:r>
          </w:p>
          <w:p w14:paraId="7E036D7C" w14:textId="77777777" w:rsidR="005A1543" w:rsidRPr="00932F6C" w:rsidRDefault="005A1543" w:rsidP="00506A0A">
            <w:pPr>
              <w:spacing w:after="0" w:line="360" w:lineRule="auto"/>
              <w:rPr>
                <w:rFonts w:eastAsia="Arial" w:cs="Arial"/>
                <w:sz w:val="24"/>
                <w:szCs w:val="24"/>
                <w:lang w:val="en-GB" w:eastAsia="en-GB"/>
              </w:rPr>
            </w:pP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hideMark/>
          </w:tcPr>
          <w:p w14:paraId="648C39F0"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Poor</w:t>
            </w:r>
          </w:p>
        </w:tc>
      </w:tr>
      <w:tr w:rsidR="005A1543" w:rsidRPr="00932F6C" w14:paraId="12B71E75" w14:textId="77777777" w:rsidTr="00506A0A">
        <w:trPr>
          <w:trHeight w:val="78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AB583F0" w14:textId="77777777" w:rsidR="005A1543" w:rsidRPr="00932F6C" w:rsidRDefault="005A1543" w:rsidP="00506A0A">
            <w:pPr>
              <w:spacing w:after="0" w:line="360" w:lineRule="auto"/>
              <w:rPr>
                <w:rFonts w:eastAsia="Arial" w:cs="Arial"/>
                <w:sz w:val="24"/>
                <w:szCs w:val="24"/>
                <w:lang w:val="en-GB" w:eastAsia="en-GB"/>
              </w:rPr>
            </w:pPr>
            <w:proofErr w:type="spellStart"/>
            <w:r w:rsidRPr="00932F6C">
              <w:rPr>
                <w:rFonts w:eastAsia="Arial" w:cs="Arial"/>
                <w:sz w:val="24"/>
                <w:szCs w:val="24"/>
                <w:lang w:val="en-GB" w:eastAsia="en-GB"/>
              </w:rPr>
              <w:t>Mee</w:t>
            </w:r>
            <w:proofErr w:type="spellEnd"/>
            <w:r w:rsidRPr="00932F6C">
              <w:rPr>
                <w:rFonts w:eastAsia="Arial" w:cs="Arial"/>
                <w:sz w:val="24"/>
                <w:szCs w:val="24"/>
                <w:lang w:val="en-GB" w:eastAsia="en-GB"/>
              </w:rPr>
              <w:t xml:space="preserve"> CK, Mei Sui LK, </w:t>
            </w:r>
            <w:proofErr w:type="spellStart"/>
            <w:r w:rsidRPr="00932F6C">
              <w:rPr>
                <w:rFonts w:eastAsia="Arial" w:cs="Arial"/>
                <w:sz w:val="24"/>
                <w:szCs w:val="24"/>
                <w:lang w:val="en-GB" w:eastAsia="en-GB"/>
              </w:rPr>
              <w:t>Jano</w:t>
            </w:r>
            <w:proofErr w:type="spellEnd"/>
            <w:r w:rsidRPr="00932F6C">
              <w:rPr>
                <w:rFonts w:eastAsia="Arial" w:cs="Arial"/>
                <w:sz w:val="24"/>
                <w:szCs w:val="24"/>
                <w:lang w:val="en-GB" w:eastAsia="en-GB"/>
              </w:rPr>
              <w:t xml:space="preserve"> Z, et al, 2016 </w:t>
            </w:r>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VWMy8F4O","properties":{"formattedCitation":"[51]","plainCitation":"[51]","noteIndex":0},"citationItems":[{"id":5498,"uris":["http://zotero.org/users/4481897/items/USWQ3XSB"],"uri":["http://zotero.org/users/4481897/items/USWQ3XSB"],"itemData":{"id":5498,"type":"article-journal","title":"The readiness of the administrators and undergraduates in using Massive Open Online Course (MOOC) in the Mandarin subject","container-title":"Social Sciences (Pakistan)","page":"3017-3023","volume":"11","issue":"12","source":"Scopus","archive":"Scopus","abstract":"This study, embarked on the following objectives: to investigate Mandarin MOOC administrators' readiness for the planning and implementation of Mandarin MOOC; to find out undergraduate's opinion on the effectiveness of the online learning or MOOC and to examine the critical factors for the sustaina bility of Mandarin MOOC from the perspective of Mandarin MOOC administrators and under graduates. This is a qualitative study using an in-depth face-to-face interview. A Single Case Single issue (SCSS) was also used. The findings yielded that internet connection affected the engagement of learners in online learning. Besides, another challenge in sustaining Mandarin MOOC is the quality of Mandarin MOOC content. Among the strategies to sustain Mandarin MOOC are through creating usable content for MOOC and improving the internet connection. This study, is beneficial for stakeholders in MOOC including tutors, policy makers and administrators. In future, more studies should be done to evaluate whether this course can address the needs of the diverse population. © Medwell Journals, 2016.","DOI":"10.3923/sscience.2016.3017.3023","author":[{"family":"Mee","given":"C.K."},{"family":"Mei Sui","given":"L.K."},{"family":"Jano","given":"Z."},{"family":"Husin","given":"H."}],"issued":{"date-parts":[["2016"]]}}}],"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51]</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hideMark/>
          </w:tcPr>
          <w:p w14:paraId="60936C85"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Poor</w:t>
            </w:r>
          </w:p>
        </w:tc>
        <w:bookmarkStart w:id="1" w:name="_GoBack"/>
        <w:bookmarkEnd w:id="1"/>
      </w:tr>
      <w:tr w:rsidR="005A1543" w:rsidRPr="00932F6C" w14:paraId="0199878E" w14:textId="77777777" w:rsidTr="00506A0A">
        <w:trPr>
          <w:trHeight w:val="150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61836D0" w14:textId="77777777" w:rsidR="005A1543" w:rsidRPr="00932F6C" w:rsidRDefault="005A1543" w:rsidP="00506A0A">
            <w:pPr>
              <w:spacing w:after="0" w:line="360" w:lineRule="auto"/>
              <w:rPr>
                <w:rFonts w:eastAsia="Arial" w:cs="Arial"/>
                <w:sz w:val="24"/>
                <w:szCs w:val="24"/>
                <w:lang w:val="en-GB" w:eastAsia="en-GB"/>
              </w:rPr>
            </w:pPr>
            <w:proofErr w:type="spellStart"/>
            <w:r w:rsidRPr="00932F6C">
              <w:rPr>
                <w:rFonts w:eastAsia="Arial" w:cs="Arial"/>
                <w:sz w:val="24"/>
                <w:szCs w:val="24"/>
                <w:lang w:val="en-GB" w:eastAsia="en-GB"/>
              </w:rPr>
              <w:t>Alario-Hoyos</w:t>
            </w:r>
            <w:proofErr w:type="spellEnd"/>
            <w:r w:rsidRPr="00932F6C">
              <w:rPr>
                <w:rFonts w:eastAsia="Arial" w:cs="Arial"/>
                <w:sz w:val="24"/>
                <w:szCs w:val="24"/>
                <w:lang w:val="en-GB" w:eastAsia="en-GB"/>
              </w:rPr>
              <w:t xml:space="preserve"> C, </w:t>
            </w:r>
            <w:proofErr w:type="spellStart"/>
            <w:r w:rsidRPr="00932F6C">
              <w:rPr>
                <w:rFonts w:eastAsia="Arial" w:cs="Arial"/>
                <w:sz w:val="24"/>
                <w:szCs w:val="24"/>
                <w:lang w:val="en-GB" w:eastAsia="en-GB"/>
              </w:rPr>
              <w:t>Estévez</w:t>
            </w:r>
            <w:proofErr w:type="spellEnd"/>
            <w:r w:rsidRPr="00932F6C">
              <w:rPr>
                <w:rFonts w:eastAsia="Arial" w:cs="Arial"/>
                <w:sz w:val="24"/>
                <w:szCs w:val="24"/>
                <w:lang w:val="en-GB" w:eastAsia="en-GB"/>
              </w:rPr>
              <w:t>-Ayres I, Pérez-</w:t>
            </w:r>
            <w:proofErr w:type="spellStart"/>
            <w:r w:rsidRPr="00932F6C">
              <w:rPr>
                <w:rFonts w:eastAsia="Arial" w:cs="Arial"/>
                <w:sz w:val="24"/>
                <w:szCs w:val="24"/>
                <w:lang w:val="en-GB" w:eastAsia="en-GB"/>
              </w:rPr>
              <w:t>Sanagustín</w:t>
            </w:r>
            <w:proofErr w:type="spellEnd"/>
            <w:r w:rsidRPr="00932F6C">
              <w:rPr>
                <w:rFonts w:eastAsia="Arial" w:cs="Arial"/>
                <w:sz w:val="24"/>
                <w:szCs w:val="24"/>
                <w:lang w:val="en-GB" w:eastAsia="en-GB"/>
              </w:rPr>
              <w:t xml:space="preserve"> M, et al, 2017 </w:t>
            </w:r>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e5t9lUmQ","properties":{"formattedCitation":"[28]","plainCitation":"[28]","noteIndex":0},"citationItems":[{"id":4613,"uris":["http://zotero.org/users/4481897/items/6MUNLPZ9"],"uri":["http://zotero.org/users/4481897/items/6MUNLPZ9"],"itemData":{"id":4613,"type":"article-journal","title":"Understanding learners' motivation and learning strategies in MOOCs","container-title":"International Review of Research in Open and Distance Learning","page":"119-137","volume":"18","issue":"3","source":"Scopus","archive":"Scopus","abstract":"MOOCs (Massive Open Online Courses) have changed the way in which OER (Open Educational Resources) are bundled by teachers and consumed by learners. MOOCs represent an evolution towards the production and offering of structured quality OER. Many institutions that were initially reluctant to providing OER have, however, joined the MOOC wave. Nevertheless, MOOCs detractors strongly criticize their high dropout rates. The dropout rate is a commonly accepted metric of success for traditional education, but it may not be as suitable when dealing with OER, in general, and with MOOCs, in particular, since learners' motivations to take a course are very diverse, and certain self-regulated learning strategies are required to tackle the lack of personalized tutoring and keep pace in the course. This paper presents an empirical study on the motivation and learning strategies of MOOC learners. Six thousand three hundred and thirty-five learners from 160 countries answered a self-report 7-point Likert-type questionnaire based on the Motivated Strategies for Learning Questionnaire (MSLQ) as part of a MOOC titled Introduction to Programming with Java. Results indicate that learners were highly motivated and confident to do well in the course. Learning strategies, however, can be improved, especially regarding time management.","DOI":"10.19173/irrodl.v18i3.2996","author":[{"family":"Alario-Hoyos","given":"C."},{"family":"Estévez-Ayres","given":"I."},{"family":"Pérez-Sanagustín","given":"M."},{"family":"Kloos","given":"C.D."},{"family":"Fernández-Panadero","given":"C."}],"issued":{"date-parts":[["2017"]]}}}],"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28]</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hideMark/>
          </w:tcPr>
          <w:p w14:paraId="39FB87E7"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Poor</w:t>
            </w:r>
          </w:p>
        </w:tc>
      </w:tr>
      <w:tr w:rsidR="005A1543" w:rsidRPr="00932F6C" w14:paraId="7D4E71FA" w14:textId="77777777" w:rsidTr="00506A0A">
        <w:trPr>
          <w:trHeight w:val="78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9F215DE" w14:textId="77777777" w:rsidR="005A1543" w:rsidRPr="00BB507B" w:rsidRDefault="005A1543" w:rsidP="00506A0A">
            <w:pPr>
              <w:spacing w:after="0" w:line="360" w:lineRule="auto"/>
              <w:rPr>
                <w:rFonts w:eastAsia="Arial" w:cs="Arial"/>
                <w:sz w:val="24"/>
                <w:szCs w:val="24"/>
                <w:lang w:val="sv-SE" w:eastAsia="en-GB"/>
              </w:rPr>
            </w:pPr>
            <w:r w:rsidRPr="00BB507B">
              <w:rPr>
                <w:rFonts w:eastAsia="Arial" w:cs="Arial"/>
                <w:sz w:val="24"/>
                <w:szCs w:val="24"/>
                <w:lang w:val="sv-SE" w:eastAsia="en-GB"/>
              </w:rPr>
              <w:t xml:space="preserve">Liu M, Kang J, Cao M, et al, 2014 </w:t>
            </w:r>
            <w:r w:rsidRPr="00932F6C">
              <w:rPr>
                <w:rFonts w:eastAsia="Arial" w:cs="Arial"/>
                <w:sz w:val="24"/>
                <w:szCs w:val="24"/>
                <w:lang w:val="en-GB" w:eastAsia="en-GB"/>
              </w:rPr>
              <w:fldChar w:fldCharType="begin"/>
            </w:r>
            <w:r w:rsidRPr="00BB507B">
              <w:rPr>
                <w:rFonts w:eastAsia="Arial" w:cs="Arial"/>
                <w:sz w:val="24"/>
                <w:szCs w:val="24"/>
                <w:lang w:val="sv-SE" w:eastAsia="en-GB"/>
              </w:rPr>
              <w:instrText xml:space="preserve"> ADDIN ZOTERO_ITEM CSL_CITATION {"citationID":"rNUDvxpC","properties":{"formattedCitation":"[38]","plainCitation":"[38]","noteIndex":0},"citationItems":[{"id":6536,"uris":["http://zotero.org/users/4481897/items/9WXISJ4P"],"uri":["http://zotero.org/users/4481897/items/9WXISJ4P"],"itemData":{"id":6536,"type":"article-journal","title":"Understanding MOOCs as an Emerging Online Learning Tool: Perspectives From the Students","container-title":"American Journal of Distance Education","page":"147-159","volume":"28","issue":"3","source":"Scopus","archive":"Scopus","abstract":"This study examined participants' learning experiences in the context of a six-week massive open online course (MOOC) in journalism with five thousand students from 137 countries. Three research questions were asked: (1) Who are the students and why are they enrolled in this MOOC?, (2) How much time have the students spent in taking this MOOC and have they completed all the assignments?, and, (3) What have they learned and what aspects of this MOOC do the students find most helpful? Four hundred and nine students responded to a survey and forty-four responded to interview questions. The main findings showed 84% of the participants were working professionals and only 28.9% were from a journalism background. Of those who did not complete the course, lack of time was the top reason. Most participants reported a positive learning experience, but lack of feedback and/or poor quality were reported as negative experiences. The discussion forum was the least liked aspect of the course. Copyright © Taylor &amp; Francis Group, LLC.","DOI":"10.1080/08923647.2014.926145","shortTitle":"Understanding MOOCs as an Emerging Online Learning Tool","author":[{"family":"Liu","given":"M."},{"family":"Kang","given":"J."},{"family":"Cao","given":"M."},{"family":"Lim","given":"M."},{"family":"Ko","given":"Y."},{"family":"Myers","given":"R."},{"family":"Schmitz Weiss","given":"A."}],"issued":{"date-parts":[["2014"]]}}}],"schema":"https://github.com/citation-style-language/schema/raw/master/csl-citation.json"} </w:instrText>
            </w:r>
            <w:r w:rsidRPr="00932F6C">
              <w:rPr>
                <w:rFonts w:eastAsia="Arial" w:cs="Arial"/>
                <w:sz w:val="24"/>
                <w:szCs w:val="24"/>
                <w:lang w:val="en-GB" w:eastAsia="en-GB"/>
              </w:rPr>
              <w:fldChar w:fldCharType="separate"/>
            </w:r>
            <w:r w:rsidRPr="00BB507B">
              <w:rPr>
                <w:rFonts w:eastAsia="Arial" w:cs="Arial"/>
                <w:sz w:val="24"/>
                <w:szCs w:val="24"/>
                <w:lang w:val="sv-SE" w:eastAsia="en-GB"/>
              </w:rPr>
              <w:t>[38]</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hideMark/>
          </w:tcPr>
          <w:p w14:paraId="573DEA32"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Poor</w:t>
            </w:r>
          </w:p>
        </w:tc>
      </w:tr>
      <w:tr w:rsidR="005A1543" w:rsidRPr="00932F6C" w14:paraId="5942C63F" w14:textId="77777777" w:rsidTr="00506A0A">
        <w:trPr>
          <w:trHeight w:val="126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57780A7"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 xml:space="preserve">Shapiro HB, Lee CH, Wyman Roth NE, et al, 2017 </w:t>
            </w:r>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HrhOLuXR","properties":{"formattedCitation":"[36]","plainCitation":"[36]","noteIndex":0},"citationItems":[{"id":23698,"uris":["http://zotero.org/users/4481897/items/RBBMSBQQ"],"uri":["http://zotero.org/users/4481897/items/RBBMSBQQ"],"itemData":{"id":23698,"type":"article-journal","title":"Understanding the massive open online course (MOOC) student experience: An examination of attitudes, motivations, and barriers","container-title":"Computers &amp; Education","page":"35-50","volume":"110","source":"Crossref","DOI":"10.1016/j.compedu.2017.03.003","ISSN":"03601315","shortTitle":"Understanding the massive open online course (MOOC) student experience","language":"en","author":[{"family":"Shapiro","given":"Heather B."},{"family":"Lee","given":"Clara H."},{"family":"Wyman Roth","given":"Noelle E."},{"family":"Li","given":"Kun"},{"family":"Çetinkaya-Rundel","given":"Mine"},{"family":"Canelas","given":"Dorian A."}],"issued":{"date-parts":[["2017",7]]}}}],"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36]</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FF2CC"/>
            <w:tcMar>
              <w:top w:w="40" w:type="dxa"/>
              <w:left w:w="40" w:type="dxa"/>
              <w:bottom w:w="40" w:type="dxa"/>
              <w:right w:w="40" w:type="dxa"/>
            </w:tcMar>
            <w:hideMark/>
          </w:tcPr>
          <w:p w14:paraId="148F51D3"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Fair</w:t>
            </w:r>
          </w:p>
        </w:tc>
      </w:tr>
      <w:tr w:rsidR="005A1543" w:rsidRPr="00932F6C" w14:paraId="07518283" w14:textId="77777777" w:rsidTr="00506A0A">
        <w:trPr>
          <w:trHeight w:val="78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1BC3A5F"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 xml:space="preserve">Milligan C, Littlejohn A, 2017 </w:t>
            </w:r>
            <w:r w:rsidRPr="00932F6C">
              <w:rPr>
                <w:rFonts w:eastAsia="Arial" w:cs="Arial"/>
                <w:sz w:val="24"/>
                <w:szCs w:val="24"/>
                <w:lang w:val="en-GB" w:eastAsia="en-GB"/>
              </w:rPr>
              <w:fldChar w:fldCharType="begin"/>
            </w:r>
            <w:r>
              <w:rPr>
                <w:rFonts w:eastAsia="Arial" w:cs="Arial"/>
                <w:sz w:val="24"/>
                <w:szCs w:val="24"/>
                <w:lang w:val="en-GB" w:eastAsia="en-GB"/>
              </w:rPr>
              <w:instrText xml:space="preserve"> ADDIN ZOTERO_ITEM CSL_CITATION {"citationID":"JOXfv22h","properties":{"formattedCitation":"[24]","plainCitation":"[24]","noteIndex":0},"citationItems":[{"id":20086,"uris":["http://zotero.org/users/4481897/items/IL27MYE4"],"uri":["http://zotero.org/users/4481897/items/IL27MYE4"],"itemData":{"id":20086,"type":"article-journal","title":"Why study on a MOOC? The motives of students and professionals","container-title":"International Review of Research in Open and Distance Learning","page":"92-102","volume":"18","issue":"2","source":"Scopus","archive":"Scopus","abstract":"Massive Open Online Courses have emerged as a popular mechanism for independent learners to acquire new knowledge and skills; however, the challenge of learning online without dedicated tutor support requires learners to self-motivate. This study explores the primary motivations reported by participants in two MOOCs: Fundamentals of Clinical Trials and Introduction to Data Science (n=970). Each MOOC drew a diverse cohort of participants ranging from professionals working in the field to students preparing to enter it. Across both MOOCs, a similar profile of primary motivations emerged, with respondents identifying the potential benefits to their current role, or future career, alongside more general responses reflecting casual interest in the topic or a simple desire to learn. Professionals were primarily motivated by current needs, describing how the course could fill gaps in their formal knowledge, broaden their skillset to increase their effectiveness at work, or enable them to innovate. Professionals also saw the benefit of MOOC study in preparing them for new roles and career progression. Students, meanwhile, used MOOC study to complement their other learning. It is clear that MOOC study represents a popular mechanism for professionals to address both current and future learning needs.","DOI":"10.19173/irrodl.v18i2.3033","shortTitle":"Why study on a MOOC?","author":[{"family":"Milligan","given":"C."},{"family":"Littlejohn","given":"A."}],"issued":{"date-parts":[["2017"]]}}}],"schema":"https://github.com/citation-style-language/schema/raw/master/csl-citation.json"} </w:instrText>
            </w:r>
            <w:r w:rsidRPr="00932F6C">
              <w:rPr>
                <w:rFonts w:eastAsia="Arial" w:cs="Arial"/>
                <w:sz w:val="24"/>
                <w:szCs w:val="24"/>
                <w:lang w:val="en-GB" w:eastAsia="en-GB"/>
              </w:rPr>
              <w:fldChar w:fldCharType="separate"/>
            </w:r>
            <w:r>
              <w:rPr>
                <w:rFonts w:eastAsia="Arial" w:cs="Arial"/>
                <w:sz w:val="24"/>
                <w:szCs w:val="24"/>
                <w:lang w:val="en-GB" w:eastAsia="en-GB"/>
              </w:rPr>
              <w:t>[24]</w:t>
            </w:r>
            <w:r w:rsidRPr="00932F6C">
              <w:rPr>
                <w:rFonts w:eastAsia="Arial" w:cs="Arial"/>
                <w:sz w:val="24"/>
                <w:szCs w:val="24"/>
                <w:lang w:val="en-GB" w:eastAsia="en-GB"/>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F4CCCC"/>
            <w:tcMar>
              <w:top w:w="40" w:type="dxa"/>
              <w:left w:w="40" w:type="dxa"/>
              <w:bottom w:w="40" w:type="dxa"/>
              <w:right w:w="40" w:type="dxa"/>
            </w:tcMar>
            <w:hideMark/>
          </w:tcPr>
          <w:p w14:paraId="5D184665" w14:textId="77777777" w:rsidR="005A1543" w:rsidRPr="00932F6C" w:rsidRDefault="005A1543" w:rsidP="00506A0A">
            <w:pPr>
              <w:spacing w:after="0" w:line="360" w:lineRule="auto"/>
              <w:rPr>
                <w:rFonts w:eastAsia="Arial" w:cs="Arial"/>
                <w:sz w:val="24"/>
                <w:szCs w:val="24"/>
                <w:lang w:val="en-GB" w:eastAsia="en-GB"/>
              </w:rPr>
            </w:pPr>
            <w:r w:rsidRPr="00932F6C">
              <w:rPr>
                <w:rFonts w:eastAsia="Arial" w:cs="Arial"/>
                <w:sz w:val="24"/>
                <w:szCs w:val="24"/>
                <w:lang w:val="en-GB" w:eastAsia="en-GB"/>
              </w:rPr>
              <w:t>Poor</w:t>
            </w:r>
          </w:p>
        </w:tc>
      </w:tr>
    </w:tbl>
    <w:p w14:paraId="5D088BB1" w14:textId="77777777" w:rsidR="005A1543" w:rsidRPr="00932F6C" w:rsidRDefault="005A1543" w:rsidP="005A1543">
      <w:pPr>
        <w:spacing w:after="0" w:line="360" w:lineRule="auto"/>
        <w:rPr>
          <w:rFonts w:eastAsia="Arial" w:cs="Arial"/>
          <w:sz w:val="24"/>
          <w:szCs w:val="24"/>
          <w:lang w:val="en-GB" w:eastAsia="en-GB"/>
        </w:rPr>
      </w:pPr>
    </w:p>
    <w:p w14:paraId="2BE3F6AB" w14:textId="77777777" w:rsidR="005A1543" w:rsidRPr="00932F6C" w:rsidRDefault="005A1543" w:rsidP="005A1543">
      <w:pPr>
        <w:spacing w:line="360" w:lineRule="auto"/>
        <w:rPr>
          <w:rFonts w:asciiTheme="majorHAnsi" w:eastAsia="Arial" w:hAnsiTheme="majorHAnsi" w:cs="Arial"/>
          <w:b/>
          <w:sz w:val="32"/>
          <w:szCs w:val="24"/>
          <w:lang w:val="en-GB" w:eastAsia="en-GB"/>
        </w:rPr>
      </w:pPr>
      <w:r w:rsidRPr="00932F6C">
        <w:rPr>
          <w:rFonts w:ascii="Times New Roman" w:eastAsia="Times New Roman" w:hAnsi="Times New Roman" w:cs="Times New Roman"/>
          <w:sz w:val="24"/>
          <w:szCs w:val="24"/>
          <w:lang w:val="en-GB"/>
        </w:rPr>
        <w:br w:type="page"/>
      </w:r>
    </w:p>
    <w:p w14:paraId="5DB6E9F9" w14:textId="77777777" w:rsidR="00D00EEA" w:rsidRDefault="00D00EEA"/>
    <w:sectPr w:rsidR="00D00EEA">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0" w:author="Alturkistani, Abrar S A" w:date="2020-02-22T21:08:00Z" w:initials="AASA">
    <w:p w14:paraId="7AF7F4B1" w14:textId="6250470E" w:rsidR="00AC7D44" w:rsidRDefault="00AC7D44">
      <w:pPr>
        <w:pStyle w:val="CommentText"/>
      </w:pPr>
      <w:r>
        <w:rPr>
          <w:rStyle w:val="CommentReference"/>
        </w:rPr>
        <w:annotationRef/>
      </w:r>
      <w:r>
        <w:t xml:space="preserve">Please change the in-text citation to number 29 and delete citation number 64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AF7F4B1"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AF7F4B1" w16cid:durableId="21FC16C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lturkistani, Abrar S A">
    <w15:presenceInfo w15:providerId="AD" w15:userId="S::aa1016@ic.ac.uk::4241e38b-c726-47f7-ab84-fa21108c6fd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543"/>
    <w:rsid w:val="005A1543"/>
    <w:rsid w:val="00AC7D44"/>
    <w:rsid w:val="00B8494A"/>
    <w:rsid w:val="00D00EEA"/>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9F968"/>
  <w15:chartTrackingRefBased/>
  <w15:docId w15:val="{8A8BEC48-1188-4C7C-A1CA-D58E7DDFD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C7D44"/>
    <w:rPr>
      <w:sz w:val="16"/>
      <w:szCs w:val="16"/>
    </w:rPr>
  </w:style>
  <w:style w:type="paragraph" w:styleId="CommentText">
    <w:name w:val="annotation text"/>
    <w:basedOn w:val="Normal"/>
    <w:link w:val="CommentTextChar"/>
    <w:uiPriority w:val="99"/>
    <w:semiHidden/>
    <w:unhideWhenUsed/>
    <w:rsid w:val="00AC7D44"/>
    <w:pPr>
      <w:spacing w:line="240" w:lineRule="auto"/>
    </w:pPr>
    <w:rPr>
      <w:sz w:val="20"/>
      <w:szCs w:val="20"/>
    </w:rPr>
  </w:style>
  <w:style w:type="character" w:customStyle="1" w:styleId="CommentTextChar">
    <w:name w:val="Comment Text Char"/>
    <w:basedOn w:val="DefaultParagraphFont"/>
    <w:link w:val="CommentText"/>
    <w:uiPriority w:val="99"/>
    <w:semiHidden/>
    <w:rsid w:val="00AC7D44"/>
    <w:rPr>
      <w:sz w:val="20"/>
      <w:szCs w:val="20"/>
    </w:rPr>
  </w:style>
  <w:style w:type="paragraph" w:styleId="CommentSubject">
    <w:name w:val="annotation subject"/>
    <w:basedOn w:val="CommentText"/>
    <w:next w:val="CommentText"/>
    <w:link w:val="CommentSubjectChar"/>
    <w:uiPriority w:val="99"/>
    <w:semiHidden/>
    <w:unhideWhenUsed/>
    <w:rsid w:val="00AC7D44"/>
    <w:rPr>
      <w:b/>
      <w:bCs/>
    </w:rPr>
  </w:style>
  <w:style w:type="character" w:customStyle="1" w:styleId="CommentSubjectChar">
    <w:name w:val="Comment Subject Char"/>
    <w:basedOn w:val="CommentTextChar"/>
    <w:link w:val="CommentSubject"/>
    <w:uiPriority w:val="99"/>
    <w:semiHidden/>
    <w:rsid w:val="00AC7D44"/>
    <w:rPr>
      <w:b/>
      <w:bCs/>
      <w:sz w:val="20"/>
      <w:szCs w:val="20"/>
    </w:rPr>
  </w:style>
  <w:style w:type="paragraph" w:styleId="BalloonText">
    <w:name w:val="Balloon Text"/>
    <w:basedOn w:val="Normal"/>
    <w:link w:val="BalloonTextChar"/>
    <w:uiPriority w:val="99"/>
    <w:semiHidden/>
    <w:unhideWhenUsed/>
    <w:rsid w:val="00AC7D4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C7D4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4" Type="http://schemas.openxmlformats.org/officeDocument/2006/relationships/comments" Target="commen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903</Words>
  <Characters>62153</Characters>
  <Application>Microsoft Office Word</Application>
  <DocSecurity>0</DocSecurity>
  <Lines>517</Lines>
  <Paragraphs>145</Paragraphs>
  <ScaleCrop>false</ScaleCrop>
  <Company/>
  <LinksUpToDate>false</LinksUpToDate>
  <CharactersWithSpaces>72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Alturkistani, Abrar S A</cp:lastModifiedBy>
  <cp:revision>3</cp:revision>
  <dcterms:created xsi:type="dcterms:W3CDTF">2020-01-29T05:17:00Z</dcterms:created>
  <dcterms:modified xsi:type="dcterms:W3CDTF">2020-02-22T18:10:00Z</dcterms:modified>
</cp:coreProperties>
</file>